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6FD4A5" w14:textId="7A2A0319" w:rsidR="00E50393" w:rsidRPr="000C36E0" w:rsidRDefault="000C36E0" w:rsidP="000C36E0">
      <w:pPr>
        <w:spacing w:after="160" w:line="259" w:lineRule="auto"/>
        <w:jc w:val="center"/>
        <w:rPr>
          <w:b/>
          <w:bCs/>
          <w:sz w:val="22"/>
          <w:szCs w:val="22"/>
          <w:u w:val="single"/>
        </w:rPr>
      </w:pPr>
      <w:bookmarkStart w:id="0" w:name="_GoBack"/>
      <w:bookmarkEnd w:id="0"/>
      <w:r>
        <w:rPr>
          <w:b/>
          <w:bCs/>
          <w:sz w:val="22"/>
          <w:szCs w:val="22"/>
          <w:u w:val="single"/>
        </w:rPr>
        <w:t>Survey assessing m</w:t>
      </w:r>
      <w:r w:rsidR="00E50393" w:rsidRPr="000C36E0">
        <w:rPr>
          <w:b/>
          <w:bCs/>
          <w:sz w:val="22"/>
          <w:szCs w:val="22"/>
          <w:u w:val="single"/>
        </w:rPr>
        <w:t>ale fertility awareness in the UK</w:t>
      </w:r>
    </w:p>
    <w:p w14:paraId="7B3D95D4" w14:textId="77777777" w:rsidR="00E50393" w:rsidRPr="0032111F" w:rsidRDefault="00E50393" w:rsidP="00E50393">
      <w:pPr>
        <w:spacing w:after="160" w:line="259" w:lineRule="auto"/>
        <w:rPr>
          <w:b/>
          <w:sz w:val="22"/>
          <w:szCs w:val="22"/>
        </w:rPr>
      </w:pPr>
      <w:r w:rsidRPr="0032111F">
        <w:rPr>
          <w:b/>
          <w:sz w:val="22"/>
          <w:szCs w:val="22"/>
        </w:rPr>
        <w:t>There are three sections</w:t>
      </w:r>
    </w:p>
    <w:p w14:paraId="04A9E8B2" w14:textId="77777777" w:rsidR="00E50393" w:rsidRPr="0032111F" w:rsidRDefault="00E50393" w:rsidP="00E50393">
      <w:pPr>
        <w:spacing w:after="160" w:line="259" w:lineRule="auto"/>
        <w:rPr>
          <w:rFonts w:cstheme="majorHAnsi"/>
          <w:color w:val="000000" w:themeColor="text1"/>
          <w:sz w:val="22"/>
          <w:szCs w:val="22"/>
        </w:rPr>
      </w:pPr>
      <w:r w:rsidRPr="0032111F">
        <w:rPr>
          <w:rFonts w:cstheme="majorHAnsi"/>
          <w:color w:val="000000" w:themeColor="text1"/>
          <w:sz w:val="22"/>
          <w:szCs w:val="22"/>
        </w:rPr>
        <w:t xml:space="preserve">Section 1) About you </w:t>
      </w:r>
    </w:p>
    <w:p w14:paraId="05509FC0" w14:textId="1AE5A3EE" w:rsidR="00E50393" w:rsidRPr="00B51BA6" w:rsidRDefault="00E50393" w:rsidP="00E50393">
      <w:pPr>
        <w:spacing w:after="160" w:line="259" w:lineRule="auto"/>
        <w:rPr>
          <w:rFonts w:cstheme="majorHAnsi"/>
          <w:color w:val="000000" w:themeColor="text1"/>
          <w:sz w:val="22"/>
          <w:szCs w:val="22"/>
        </w:rPr>
      </w:pPr>
      <w:r w:rsidRPr="00B51BA6">
        <w:rPr>
          <w:rFonts w:cstheme="majorHAnsi"/>
          <w:color w:val="000000" w:themeColor="text1"/>
          <w:sz w:val="22"/>
          <w:szCs w:val="22"/>
        </w:rPr>
        <w:t xml:space="preserve">Section 2) Knowledge of fertility </w:t>
      </w:r>
    </w:p>
    <w:p w14:paraId="010D4D3D" w14:textId="7DEB759B" w:rsidR="00E50393" w:rsidRPr="00B51BA6" w:rsidRDefault="00E50393" w:rsidP="00E50393">
      <w:pPr>
        <w:spacing w:after="160" w:line="259" w:lineRule="auto"/>
        <w:rPr>
          <w:rFonts w:cstheme="majorHAnsi"/>
          <w:color w:val="000000" w:themeColor="text1"/>
          <w:sz w:val="22"/>
          <w:szCs w:val="22"/>
        </w:rPr>
      </w:pPr>
      <w:r w:rsidRPr="00B51BA6">
        <w:rPr>
          <w:rFonts w:cstheme="majorHAnsi"/>
          <w:color w:val="000000" w:themeColor="text1"/>
          <w:sz w:val="22"/>
          <w:szCs w:val="22"/>
        </w:rPr>
        <w:t xml:space="preserve">Section 3) </w:t>
      </w:r>
      <w:r w:rsidR="00B51BA6" w:rsidRPr="00B51BA6">
        <w:rPr>
          <w:rFonts w:cstheme="majorHAnsi"/>
          <w:color w:val="000000" w:themeColor="text1"/>
          <w:sz w:val="22"/>
          <w:szCs w:val="22"/>
        </w:rPr>
        <w:t>Perception of</w:t>
      </w:r>
      <w:r w:rsidR="000C36E0" w:rsidRPr="00B51BA6">
        <w:rPr>
          <w:rFonts w:cstheme="majorHAnsi"/>
          <w:color w:val="000000" w:themeColor="text1"/>
          <w:sz w:val="22"/>
          <w:szCs w:val="22"/>
        </w:rPr>
        <w:t xml:space="preserve"> fertility </w:t>
      </w:r>
    </w:p>
    <w:p w14:paraId="4D0BAC26" w14:textId="2654A672" w:rsidR="00B51BA6" w:rsidRPr="0032111F" w:rsidRDefault="00B51BA6" w:rsidP="00E50393">
      <w:pPr>
        <w:spacing w:after="160" w:line="259" w:lineRule="auto"/>
        <w:rPr>
          <w:rFonts w:cstheme="majorHAnsi"/>
          <w:color w:val="000000" w:themeColor="text1"/>
          <w:sz w:val="22"/>
          <w:szCs w:val="22"/>
        </w:rPr>
      </w:pPr>
      <w:r w:rsidRPr="00B51BA6">
        <w:rPr>
          <w:rFonts w:cstheme="majorHAnsi"/>
          <w:color w:val="000000" w:themeColor="text1"/>
          <w:sz w:val="22"/>
          <w:szCs w:val="22"/>
        </w:rPr>
        <w:t xml:space="preserve">Section </w:t>
      </w:r>
      <w:r>
        <w:rPr>
          <w:rFonts w:cstheme="majorHAnsi"/>
          <w:color w:val="000000" w:themeColor="text1"/>
          <w:sz w:val="22"/>
          <w:szCs w:val="22"/>
        </w:rPr>
        <w:t>4</w:t>
      </w:r>
      <w:r w:rsidRPr="00B51BA6">
        <w:rPr>
          <w:rFonts w:cstheme="majorHAnsi"/>
          <w:color w:val="000000" w:themeColor="text1"/>
          <w:sz w:val="22"/>
          <w:szCs w:val="22"/>
        </w:rPr>
        <w:t xml:space="preserve">) Attitudes towards fertility  </w:t>
      </w:r>
    </w:p>
    <w:p w14:paraId="48658D98" w14:textId="212B9E0C" w:rsidR="00E50393" w:rsidRPr="0032111F" w:rsidRDefault="00E50393" w:rsidP="00E50393">
      <w:pPr>
        <w:spacing w:after="160" w:line="259" w:lineRule="auto"/>
        <w:rPr>
          <w:b/>
          <w:sz w:val="22"/>
          <w:szCs w:val="22"/>
        </w:rPr>
      </w:pPr>
      <w:r w:rsidRPr="0032111F">
        <w:rPr>
          <w:rFonts w:cstheme="majorHAnsi"/>
          <w:color w:val="000000" w:themeColor="text1"/>
          <w:sz w:val="22"/>
          <w:szCs w:val="22"/>
        </w:rPr>
        <w:t>In total, the questionnaire will take you approximately 10-1</w:t>
      </w:r>
      <w:r w:rsidR="00203E39">
        <w:rPr>
          <w:rFonts w:cstheme="majorHAnsi"/>
          <w:color w:val="000000" w:themeColor="text1"/>
          <w:sz w:val="22"/>
          <w:szCs w:val="22"/>
        </w:rPr>
        <w:t>2</w:t>
      </w:r>
      <w:r w:rsidRPr="0032111F">
        <w:rPr>
          <w:rFonts w:cstheme="majorHAnsi"/>
          <w:color w:val="000000" w:themeColor="text1"/>
          <w:sz w:val="22"/>
          <w:szCs w:val="22"/>
        </w:rPr>
        <w:t xml:space="preserve"> minutes to complete. You can pause and return to the questionnaire multiple times. You may skip questions or entire sections if you do not wish to provide a response.</w:t>
      </w:r>
    </w:p>
    <w:p w14:paraId="7AF5E24C" w14:textId="77777777" w:rsidR="00E50393" w:rsidRPr="0032111F" w:rsidRDefault="00E50393" w:rsidP="00E50393">
      <w:pPr>
        <w:spacing w:after="160" w:line="259" w:lineRule="auto"/>
        <w:rPr>
          <w:b/>
          <w:sz w:val="22"/>
          <w:szCs w:val="22"/>
          <w:u w:val="single"/>
        </w:rPr>
      </w:pPr>
      <w:r w:rsidRPr="0032111F">
        <w:rPr>
          <w:b/>
          <w:sz w:val="22"/>
          <w:szCs w:val="22"/>
          <w:u w:val="single"/>
        </w:rPr>
        <w:t>Section 1: About you</w:t>
      </w:r>
    </w:p>
    <w:p w14:paraId="45F774E5" w14:textId="77777777" w:rsidR="00E50393" w:rsidRPr="0032111F" w:rsidRDefault="00E50393" w:rsidP="00E50393">
      <w:pPr>
        <w:rPr>
          <w:b/>
          <w:bCs/>
          <w:sz w:val="22"/>
          <w:szCs w:val="22"/>
        </w:rPr>
      </w:pPr>
      <w:r w:rsidRPr="0032111F">
        <w:rPr>
          <w:b/>
          <w:bCs/>
          <w:sz w:val="22"/>
          <w:szCs w:val="22"/>
        </w:rPr>
        <w:t xml:space="preserve">Age </w:t>
      </w:r>
    </w:p>
    <w:p w14:paraId="414C55A0" w14:textId="77777777" w:rsidR="00E50393" w:rsidRPr="0032111F" w:rsidRDefault="00E50393" w:rsidP="00E50393">
      <w:pPr>
        <w:rPr>
          <w:b/>
          <w:bCs/>
          <w:sz w:val="22"/>
          <w:szCs w:val="22"/>
        </w:rPr>
      </w:pPr>
      <w:r w:rsidRPr="0032111F">
        <w:rPr>
          <w:bCs/>
          <w:sz w:val="22"/>
          <w:szCs w:val="22"/>
        </w:rPr>
        <w:t>(Please state)</w:t>
      </w:r>
      <w:r w:rsidRPr="0032111F">
        <w:rPr>
          <w:b/>
          <w:bCs/>
          <w:sz w:val="22"/>
          <w:szCs w:val="22"/>
        </w:rPr>
        <w:tab/>
      </w:r>
      <w:r w:rsidRPr="0032111F">
        <w:rPr>
          <w:b/>
          <w:bCs/>
          <w:sz w:val="22"/>
          <w:szCs w:val="22"/>
        </w:rPr>
        <w:tab/>
      </w:r>
      <w:r w:rsidRPr="0032111F">
        <w:rPr>
          <w:b/>
          <w:bCs/>
          <w:sz w:val="22"/>
          <w:szCs w:val="22"/>
        </w:rPr>
        <w:tab/>
      </w:r>
    </w:p>
    <w:p w14:paraId="287DAC33" w14:textId="77777777" w:rsidR="00E50393" w:rsidRPr="0032111F" w:rsidRDefault="00E50393" w:rsidP="00E50393">
      <w:pPr>
        <w:ind w:left="4320" w:hanging="4320"/>
        <w:rPr>
          <w:b/>
          <w:bCs/>
          <w:sz w:val="22"/>
          <w:szCs w:val="22"/>
        </w:rPr>
      </w:pPr>
    </w:p>
    <w:p w14:paraId="7843E888" w14:textId="77777777" w:rsidR="00E50393" w:rsidRPr="0032111F" w:rsidRDefault="00E50393" w:rsidP="00E50393">
      <w:pPr>
        <w:ind w:left="4320" w:hanging="4320"/>
        <w:rPr>
          <w:bCs/>
          <w:sz w:val="22"/>
          <w:szCs w:val="22"/>
        </w:rPr>
      </w:pPr>
      <w:r w:rsidRPr="0032111F">
        <w:rPr>
          <w:b/>
          <w:bCs/>
          <w:sz w:val="22"/>
          <w:szCs w:val="22"/>
        </w:rPr>
        <w:t>Ethnicity</w:t>
      </w:r>
    </w:p>
    <w:p w14:paraId="603C9899" w14:textId="77777777" w:rsidR="00E50393" w:rsidRPr="0032111F" w:rsidRDefault="00E50393" w:rsidP="00E50393">
      <w:pPr>
        <w:ind w:left="4320" w:hanging="4320"/>
        <w:rPr>
          <w:bCs/>
          <w:sz w:val="22"/>
          <w:szCs w:val="22"/>
        </w:rPr>
      </w:pPr>
      <w:r w:rsidRPr="0032111F">
        <w:rPr>
          <w:bCs/>
          <w:i/>
          <w:sz w:val="22"/>
          <w:szCs w:val="22"/>
        </w:rPr>
        <w:t>White/Asian/Black/Mixed/Would rather not say/ Other</w:t>
      </w:r>
    </w:p>
    <w:p w14:paraId="0FB714B4" w14:textId="77777777" w:rsidR="00E50393" w:rsidRPr="0032111F" w:rsidRDefault="00E50393" w:rsidP="00E50393">
      <w:pPr>
        <w:rPr>
          <w:b/>
          <w:bCs/>
          <w:sz w:val="22"/>
          <w:szCs w:val="22"/>
        </w:rPr>
      </w:pPr>
    </w:p>
    <w:p w14:paraId="7DA1FF2D" w14:textId="77777777" w:rsidR="00E50393" w:rsidRPr="0032111F" w:rsidRDefault="00E50393" w:rsidP="00E50393">
      <w:pPr>
        <w:rPr>
          <w:bCs/>
          <w:sz w:val="22"/>
          <w:szCs w:val="22"/>
        </w:rPr>
      </w:pPr>
      <w:r w:rsidRPr="0032111F">
        <w:rPr>
          <w:b/>
          <w:bCs/>
          <w:sz w:val="22"/>
          <w:szCs w:val="22"/>
        </w:rPr>
        <w:t>Do you have children?</w:t>
      </w:r>
      <w:r w:rsidRPr="0032111F">
        <w:rPr>
          <w:bCs/>
          <w:sz w:val="22"/>
          <w:szCs w:val="22"/>
        </w:rPr>
        <w:t xml:space="preserve"> </w:t>
      </w:r>
      <w:r w:rsidRPr="0032111F">
        <w:rPr>
          <w:bCs/>
          <w:sz w:val="22"/>
          <w:szCs w:val="22"/>
        </w:rPr>
        <w:tab/>
        <w:t xml:space="preserve"> </w:t>
      </w:r>
      <w:r w:rsidRPr="0032111F">
        <w:rPr>
          <w:bCs/>
          <w:sz w:val="22"/>
          <w:szCs w:val="22"/>
        </w:rPr>
        <w:tab/>
      </w:r>
      <w:r w:rsidRPr="0032111F">
        <w:rPr>
          <w:bCs/>
          <w:sz w:val="22"/>
          <w:szCs w:val="22"/>
        </w:rPr>
        <w:tab/>
      </w:r>
      <w:r w:rsidRPr="0032111F">
        <w:rPr>
          <w:bCs/>
          <w:sz w:val="22"/>
          <w:szCs w:val="22"/>
        </w:rPr>
        <w:tab/>
      </w:r>
    </w:p>
    <w:p w14:paraId="4AC74D9E" w14:textId="5DA6B2D3" w:rsidR="00E50393" w:rsidRPr="0032111F" w:rsidRDefault="00E50393" w:rsidP="00E50393">
      <w:pPr>
        <w:rPr>
          <w:bCs/>
          <w:i/>
          <w:sz w:val="22"/>
          <w:szCs w:val="22"/>
        </w:rPr>
      </w:pPr>
      <w:r w:rsidRPr="0032111F">
        <w:rPr>
          <w:bCs/>
          <w:i/>
          <w:sz w:val="22"/>
          <w:szCs w:val="22"/>
        </w:rPr>
        <w:t>Yes (If yes, number)/No</w:t>
      </w:r>
    </w:p>
    <w:p w14:paraId="5F272689" w14:textId="7BFE4675" w:rsidR="00E50393" w:rsidRPr="0032111F" w:rsidRDefault="00E50393" w:rsidP="00E50393">
      <w:pPr>
        <w:rPr>
          <w:bCs/>
          <w:sz w:val="22"/>
          <w:szCs w:val="22"/>
        </w:rPr>
      </w:pPr>
    </w:p>
    <w:p w14:paraId="64E1FDE6" w14:textId="4025F911" w:rsidR="00E50393" w:rsidRPr="0032111F" w:rsidRDefault="00E50393" w:rsidP="00E50393">
      <w:pPr>
        <w:rPr>
          <w:b/>
          <w:bCs/>
          <w:sz w:val="22"/>
          <w:szCs w:val="22"/>
        </w:rPr>
      </w:pPr>
      <w:r w:rsidRPr="0032111F">
        <w:rPr>
          <w:b/>
          <w:bCs/>
          <w:sz w:val="22"/>
          <w:szCs w:val="22"/>
        </w:rPr>
        <w:t>Would you like to have children in the future?</w:t>
      </w:r>
    </w:p>
    <w:p w14:paraId="5AF9925E" w14:textId="4F2AA073" w:rsidR="00E50393" w:rsidRDefault="00E50393" w:rsidP="00E50393">
      <w:pPr>
        <w:ind w:left="4320" w:hanging="4320"/>
        <w:rPr>
          <w:bCs/>
          <w:i/>
          <w:sz w:val="22"/>
          <w:szCs w:val="22"/>
        </w:rPr>
      </w:pPr>
      <w:r w:rsidRPr="0032111F">
        <w:rPr>
          <w:bCs/>
          <w:i/>
          <w:sz w:val="22"/>
          <w:szCs w:val="22"/>
        </w:rPr>
        <w:t>Yes/No</w:t>
      </w:r>
    </w:p>
    <w:p w14:paraId="55CC91A6" w14:textId="77777777" w:rsidR="00E50393" w:rsidRPr="0032111F" w:rsidRDefault="00E50393" w:rsidP="000C36E0">
      <w:pPr>
        <w:rPr>
          <w:b/>
          <w:bCs/>
          <w:sz w:val="22"/>
          <w:szCs w:val="22"/>
        </w:rPr>
      </w:pPr>
    </w:p>
    <w:p w14:paraId="33711689" w14:textId="77777777" w:rsidR="00E50393" w:rsidRPr="0032111F" w:rsidRDefault="00E50393" w:rsidP="00E50393">
      <w:pPr>
        <w:ind w:left="4320" w:hanging="4320"/>
        <w:rPr>
          <w:bCs/>
          <w:sz w:val="22"/>
          <w:szCs w:val="22"/>
        </w:rPr>
      </w:pPr>
      <w:r w:rsidRPr="0032111F">
        <w:rPr>
          <w:b/>
          <w:bCs/>
          <w:sz w:val="22"/>
          <w:szCs w:val="22"/>
        </w:rPr>
        <w:t>What is your relationship status?</w:t>
      </w:r>
      <w:r w:rsidRPr="0032111F">
        <w:rPr>
          <w:bCs/>
          <w:sz w:val="22"/>
          <w:szCs w:val="22"/>
        </w:rPr>
        <w:tab/>
      </w:r>
    </w:p>
    <w:p w14:paraId="147A5F50" w14:textId="77777777" w:rsidR="00E50393" w:rsidRPr="0032111F" w:rsidRDefault="00E50393" w:rsidP="00E50393">
      <w:pPr>
        <w:ind w:left="4320" w:hanging="4320"/>
        <w:rPr>
          <w:bCs/>
          <w:i/>
          <w:sz w:val="22"/>
          <w:szCs w:val="22"/>
        </w:rPr>
      </w:pPr>
      <w:r w:rsidRPr="0032111F">
        <w:rPr>
          <w:bCs/>
          <w:i/>
          <w:sz w:val="22"/>
          <w:szCs w:val="22"/>
        </w:rPr>
        <w:t>Single/In a relationship/Cohabiting with partner/Married/Separated/Divorced/Widowed</w:t>
      </w:r>
    </w:p>
    <w:p w14:paraId="35A735DD" w14:textId="77777777" w:rsidR="00E50393" w:rsidRPr="0032111F" w:rsidRDefault="00E50393" w:rsidP="00E50393">
      <w:pPr>
        <w:rPr>
          <w:b/>
          <w:sz w:val="22"/>
          <w:szCs w:val="22"/>
        </w:rPr>
      </w:pPr>
    </w:p>
    <w:p w14:paraId="6ACA22CB" w14:textId="77777777" w:rsidR="00E50393" w:rsidRPr="0032111F" w:rsidRDefault="00E50393" w:rsidP="00E50393">
      <w:pPr>
        <w:ind w:left="4320" w:hanging="4320"/>
        <w:rPr>
          <w:sz w:val="22"/>
          <w:szCs w:val="22"/>
        </w:rPr>
      </w:pPr>
      <w:r w:rsidRPr="0032111F">
        <w:rPr>
          <w:b/>
          <w:sz w:val="22"/>
          <w:szCs w:val="22"/>
        </w:rPr>
        <w:t>What is your sexual orientation?</w:t>
      </w:r>
      <w:r w:rsidRPr="0032111F">
        <w:rPr>
          <w:sz w:val="22"/>
          <w:szCs w:val="22"/>
        </w:rPr>
        <w:tab/>
      </w:r>
    </w:p>
    <w:p w14:paraId="67A5B8D5" w14:textId="146F46EE" w:rsidR="00E50393" w:rsidRPr="0032111F" w:rsidRDefault="00E50393" w:rsidP="00E50393">
      <w:pPr>
        <w:ind w:left="4320" w:hanging="4320"/>
        <w:rPr>
          <w:i/>
          <w:sz w:val="22"/>
          <w:szCs w:val="22"/>
        </w:rPr>
      </w:pPr>
      <w:r w:rsidRPr="0032111F">
        <w:rPr>
          <w:i/>
          <w:sz w:val="22"/>
          <w:szCs w:val="22"/>
        </w:rPr>
        <w:t>Heterosexual/Bisexual/Homosexual/Would rather not say</w:t>
      </w:r>
      <w:r w:rsidR="00B51BA6">
        <w:rPr>
          <w:i/>
          <w:sz w:val="22"/>
          <w:szCs w:val="22"/>
        </w:rPr>
        <w:t xml:space="preserve">/Other </w:t>
      </w:r>
    </w:p>
    <w:p w14:paraId="5BB0C394" w14:textId="77777777" w:rsidR="00E50393" w:rsidRPr="0032111F" w:rsidRDefault="00E50393" w:rsidP="00E50393">
      <w:pPr>
        <w:rPr>
          <w:b/>
          <w:i/>
          <w:sz w:val="22"/>
          <w:szCs w:val="22"/>
        </w:rPr>
      </w:pPr>
    </w:p>
    <w:p w14:paraId="274BFCCD" w14:textId="77777777" w:rsidR="00E50393" w:rsidRPr="0032111F" w:rsidRDefault="00E50393" w:rsidP="00E50393">
      <w:pPr>
        <w:rPr>
          <w:sz w:val="22"/>
          <w:szCs w:val="22"/>
        </w:rPr>
      </w:pPr>
      <w:r w:rsidRPr="0032111F">
        <w:rPr>
          <w:b/>
          <w:sz w:val="22"/>
          <w:szCs w:val="22"/>
        </w:rPr>
        <w:t xml:space="preserve">What is the highest degree/level of school education? </w:t>
      </w:r>
      <w:r w:rsidRPr="0032111F">
        <w:rPr>
          <w:sz w:val="22"/>
          <w:szCs w:val="22"/>
        </w:rPr>
        <w:t xml:space="preserve"> </w:t>
      </w:r>
      <w:r w:rsidRPr="0032111F">
        <w:rPr>
          <w:sz w:val="22"/>
          <w:szCs w:val="22"/>
        </w:rPr>
        <w:tab/>
      </w:r>
    </w:p>
    <w:p w14:paraId="292E1DDD" w14:textId="77777777" w:rsidR="00E50393" w:rsidRPr="0032111F" w:rsidRDefault="00E50393" w:rsidP="00E50393">
      <w:pPr>
        <w:rPr>
          <w:rFonts w:cs="Times New Roman (Body CS)"/>
          <w:i/>
          <w:sz w:val="22"/>
          <w:szCs w:val="22"/>
        </w:rPr>
      </w:pPr>
      <w:r w:rsidRPr="0032111F">
        <w:rPr>
          <w:rFonts w:cs="Times New Roman (Body CS)"/>
          <w:i/>
          <w:sz w:val="22"/>
          <w:szCs w:val="22"/>
        </w:rPr>
        <w:t>No formal qualifications/GCSEs/A levels/Diploma/Professional Qualification/Undergraduate degree/Postgraduate degree/Doctorate</w:t>
      </w:r>
    </w:p>
    <w:p w14:paraId="693C7582" w14:textId="77777777" w:rsidR="00E50393" w:rsidRPr="0032111F" w:rsidRDefault="00E50393" w:rsidP="00E50393">
      <w:pPr>
        <w:ind w:left="4320" w:hanging="4320"/>
        <w:rPr>
          <w:b/>
          <w:sz w:val="22"/>
          <w:szCs w:val="22"/>
        </w:rPr>
      </w:pPr>
    </w:p>
    <w:p w14:paraId="4F74EE57" w14:textId="77777777" w:rsidR="00E50393" w:rsidRPr="0032111F" w:rsidRDefault="00E50393" w:rsidP="00E50393">
      <w:pPr>
        <w:ind w:left="4320" w:hanging="4320"/>
        <w:rPr>
          <w:b/>
          <w:sz w:val="22"/>
          <w:szCs w:val="22"/>
        </w:rPr>
      </w:pPr>
      <w:r w:rsidRPr="0032111F">
        <w:rPr>
          <w:b/>
          <w:sz w:val="22"/>
          <w:szCs w:val="22"/>
        </w:rPr>
        <w:t>What is your employment status?</w:t>
      </w:r>
      <w:r w:rsidRPr="0032111F">
        <w:rPr>
          <w:b/>
          <w:sz w:val="22"/>
          <w:szCs w:val="22"/>
        </w:rPr>
        <w:tab/>
      </w:r>
    </w:p>
    <w:p w14:paraId="53E871F2" w14:textId="77777777" w:rsidR="00E50393" w:rsidRPr="0032111F" w:rsidRDefault="00E50393" w:rsidP="00E50393">
      <w:pPr>
        <w:ind w:left="4320" w:hanging="4320"/>
        <w:rPr>
          <w:i/>
          <w:sz w:val="22"/>
          <w:szCs w:val="22"/>
        </w:rPr>
      </w:pPr>
      <w:r w:rsidRPr="0032111F">
        <w:rPr>
          <w:i/>
          <w:sz w:val="22"/>
          <w:szCs w:val="22"/>
        </w:rPr>
        <w:t>Employed (full time)/Employed (part time)/Self-employed/Homemaker/Student/Retired/Unemployed</w:t>
      </w:r>
    </w:p>
    <w:p w14:paraId="2BB54C6E" w14:textId="77777777" w:rsidR="00E50393" w:rsidRPr="0032111F" w:rsidRDefault="00E50393" w:rsidP="00E50393">
      <w:pPr>
        <w:rPr>
          <w:b/>
          <w:sz w:val="22"/>
          <w:szCs w:val="22"/>
        </w:rPr>
      </w:pPr>
    </w:p>
    <w:p w14:paraId="6541F1F3" w14:textId="6BE03326" w:rsidR="00E50393" w:rsidRPr="0032111F" w:rsidRDefault="00E50393" w:rsidP="00E50393">
      <w:pPr>
        <w:spacing w:after="160" w:line="259" w:lineRule="auto"/>
        <w:rPr>
          <w:b/>
          <w:sz w:val="22"/>
          <w:szCs w:val="22"/>
          <w:u w:val="single"/>
        </w:rPr>
      </w:pPr>
      <w:r w:rsidRPr="0032111F">
        <w:rPr>
          <w:b/>
          <w:sz w:val="22"/>
          <w:szCs w:val="22"/>
          <w:u w:val="single"/>
        </w:rPr>
        <w:t>Section 2: Knowledge of fertility</w:t>
      </w:r>
    </w:p>
    <w:p w14:paraId="1610924D" w14:textId="3D332A8E" w:rsidR="00E50393" w:rsidRPr="0032111F" w:rsidRDefault="009F0781" w:rsidP="00E50393">
      <w:pPr>
        <w:spacing w:after="160" w:line="259" w:lineRule="auto"/>
        <w:rPr>
          <w:b/>
          <w:sz w:val="22"/>
          <w:szCs w:val="22"/>
        </w:rPr>
      </w:pPr>
      <w:r w:rsidRPr="0032111F">
        <w:rPr>
          <w:b/>
          <w:sz w:val="22"/>
          <w:szCs w:val="22"/>
        </w:rPr>
        <w:t>Is</w:t>
      </w:r>
      <w:r w:rsidR="00E50393" w:rsidRPr="0032111F">
        <w:rPr>
          <w:b/>
          <w:sz w:val="22"/>
          <w:szCs w:val="22"/>
        </w:rPr>
        <w:t xml:space="preserve"> the age of a man important for a couple’s chances to become pregnant?</w:t>
      </w:r>
    </w:p>
    <w:p w14:paraId="160ABBCA" w14:textId="1A88679C" w:rsidR="00117A9A" w:rsidRPr="0032111F" w:rsidRDefault="00117A9A" w:rsidP="00117A9A">
      <w:pPr>
        <w:ind w:left="4320" w:hanging="4320"/>
        <w:rPr>
          <w:bCs/>
          <w:i/>
          <w:sz w:val="22"/>
          <w:szCs w:val="22"/>
        </w:rPr>
      </w:pPr>
      <w:r w:rsidRPr="0032111F">
        <w:rPr>
          <w:bCs/>
          <w:i/>
          <w:sz w:val="22"/>
          <w:szCs w:val="22"/>
        </w:rPr>
        <w:t>Yes/No/Unsure</w:t>
      </w:r>
    </w:p>
    <w:p w14:paraId="7DFB885C" w14:textId="35AB3692" w:rsidR="009F0781" w:rsidRPr="0032111F" w:rsidRDefault="009F0781" w:rsidP="00117A9A">
      <w:pPr>
        <w:ind w:left="4320" w:hanging="4320"/>
        <w:rPr>
          <w:bCs/>
          <w:i/>
          <w:sz w:val="22"/>
          <w:szCs w:val="22"/>
        </w:rPr>
      </w:pPr>
    </w:p>
    <w:p w14:paraId="04595057" w14:textId="33D4AFEC" w:rsidR="009F0781" w:rsidRPr="0032111F" w:rsidRDefault="009F0781" w:rsidP="00117A9A">
      <w:pPr>
        <w:ind w:left="4320" w:hanging="4320"/>
        <w:rPr>
          <w:b/>
          <w:bCs/>
          <w:sz w:val="22"/>
          <w:szCs w:val="22"/>
        </w:rPr>
      </w:pPr>
      <w:r w:rsidRPr="0032111F">
        <w:rPr>
          <w:b/>
          <w:bCs/>
          <w:sz w:val="22"/>
          <w:szCs w:val="22"/>
        </w:rPr>
        <w:t xml:space="preserve">Does the </w:t>
      </w:r>
      <w:r w:rsidR="0032111F">
        <w:rPr>
          <w:b/>
          <w:bCs/>
          <w:sz w:val="22"/>
          <w:szCs w:val="22"/>
        </w:rPr>
        <w:t>body mass index (</w:t>
      </w:r>
      <w:r w:rsidRPr="0032111F">
        <w:rPr>
          <w:b/>
          <w:bCs/>
          <w:sz w:val="22"/>
          <w:szCs w:val="22"/>
        </w:rPr>
        <w:t>BMI</w:t>
      </w:r>
      <w:r w:rsidR="0032111F">
        <w:rPr>
          <w:b/>
          <w:bCs/>
          <w:sz w:val="22"/>
          <w:szCs w:val="22"/>
        </w:rPr>
        <w:t xml:space="preserve">) </w:t>
      </w:r>
      <w:r w:rsidRPr="0032111F">
        <w:rPr>
          <w:b/>
          <w:bCs/>
          <w:sz w:val="22"/>
          <w:szCs w:val="22"/>
        </w:rPr>
        <w:t>of a man affect their ability to conceive?</w:t>
      </w:r>
    </w:p>
    <w:p w14:paraId="6925535A" w14:textId="77777777" w:rsidR="009F0781" w:rsidRPr="0032111F" w:rsidRDefault="009F0781" w:rsidP="009F0781">
      <w:pPr>
        <w:ind w:left="4320" w:hanging="4320"/>
        <w:rPr>
          <w:bCs/>
          <w:i/>
          <w:sz w:val="22"/>
          <w:szCs w:val="22"/>
        </w:rPr>
      </w:pPr>
      <w:r w:rsidRPr="0032111F">
        <w:rPr>
          <w:bCs/>
          <w:i/>
          <w:sz w:val="22"/>
          <w:szCs w:val="22"/>
        </w:rPr>
        <w:lastRenderedPageBreak/>
        <w:t>Yes/No/Unsure</w:t>
      </w:r>
    </w:p>
    <w:p w14:paraId="32BD0AC3" w14:textId="1952985C" w:rsidR="00117A9A" w:rsidRPr="0032111F" w:rsidRDefault="00117A9A" w:rsidP="00B51BA6">
      <w:pPr>
        <w:rPr>
          <w:b/>
          <w:bCs/>
          <w:sz w:val="22"/>
          <w:szCs w:val="22"/>
        </w:rPr>
      </w:pPr>
    </w:p>
    <w:p w14:paraId="10ABB9C5" w14:textId="016DBFA3" w:rsidR="00117A9A" w:rsidRPr="00B51BA6" w:rsidRDefault="00117A9A" w:rsidP="00117A9A">
      <w:pPr>
        <w:ind w:left="4320" w:hanging="4320"/>
        <w:rPr>
          <w:b/>
          <w:bCs/>
          <w:sz w:val="22"/>
          <w:szCs w:val="22"/>
        </w:rPr>
      </w:pPr>
      <w:r w:rsidRPr="00B51BA6">
        <w:rPr>
          <w:b/>
          <w:bCs/>
          <w:sz w:val="22"/>
          <w:szCs w:val="22"/>
        </w:rPr>
        <w:t>What is the most common cause of infertility experienced by heterosexual couples?</w:t>
      </w:r>
    </w:p>
    <w:p w14:paraId="6A5D8DF4" w14:textId="08E1992B" w:rsidR="0032111F" w:rsidRDefault="00B51BA6" w:rsidP="00B51BA6">
      <w:pPr>
        <w:rPr>
          <w:i/>
          <w:sz w:val="22"/>
          <w:szCs w:val="22"/>
        </w:rPr>
      </w:pPr>
      <w:r w:rsidRPr="00B51BA6">
        <w:rPr>
          <w:i/>
          <w:sz w:val="22"/>
          <w:szCs w:val="22"/>
        </w:rPr>
        <w:t xml:space="preserve">Female problems with ovulation, </w:t>
      </w:r>
      <w:r w:rsidR="00710EB1" w:rsidRPr="00B51BA6">
        <w:rPr>
          <w:i/>
          <w:sz w:val="22"/>
          <w:szCs w:val="22"/>
        </w:rPr>
        <w:t>Female problems</w:t>
      </w:r>
      <w:r w:rsidR="00710EB1">
        <w:rPr>
          <w:i/>
          <w:sz w:val="22"/>
          <w:szCs w:val="22"/>
        </w:rPr>
        <w:t xml:space="preserve"> due to </w:t>
      </w:r>
      <w:r w:rsidRPr="00B51BA6">
        <w:rPr>
          <w:i/>
          <w:sz w:val="22"/>
          <w:szCs w:val="22"/>
        </w:rPr>
        <w:t xml:space="preserve">damage </w:t>
      </w:r>
      <w:r w:rsidR="00710EB1">
        <w:rPr>
          <w:i/>
          <w:sz w:val="22"/>
          <w:szCs w:val="22"/>
        </w:rPr>
        <w:t xml:space="preserve">of </w:t>
      </w:r>
      <w:r w:rsidRPr="00B51BA6">
        <w:rPr>
          <w:i/>
          <w:sz w:val="22"/>
          <w:szCs w:val="22"/>
        </w:rPr>
        <w:t xml:space="preserve">the fallopian tubes/ </w:t>
      </w:r>
      <w:r w:rsidR="00710EB1" w:rsidRPr="00B51BA6">
        <w:rPr>
          <w:i/>
          <w:sz w:val="22"/>
          <w:szCs w:val="22"/>
        </w:rPr>
        <w:t xml:space="preserve">Female problems </w:t>
      </w:r>
      <w:r w:rsidR="00710EB1">
        <w:rPr>
          <w:i/>
          <w:sz w:val="22"/>
          <w:szCs w:val="22"/>
        </w:rPr>
        <w:t xml:space="preserve">due to </w:t>
      </w:r>
      <w:r w:rsidRPr="00B51BA6">
        <w:rPr>
          <w:i/>
          <w:sz w:val="22"/>
          <w:szCs w:val="22"/>
        </w:rPr>
        <w:t xml:space="preserve">damage to the womb/problems with the male/ unexplained </w:t>
      </w:r>
    </w:p>
    <w:p w14:paraId="51BDC3B0" w14:textId="78091232" w:rsidR="00BC2BD4" w:rsidRDefault="00BC2BD4" w:rsidP="00B51BA6">
      <w:pPr>
        <w:rPr>
          <w:i/>
          <w:sz w:val="22"/>
          <w:szCs w:val="22"/>
        </w:rPr>
      </w:pPr>
    </w:p>
    <w:p w14:paraId="2BF4F1B1" w14:textId="234B61B8" w:rsidR="00BC2BD4" w:rsidRPr="00BC2BD4" w:rsidRDefault="00BC2BD4" w:rsidP="00BC2BD4">
      <w:pPr>
        <w:shd w:val="clear" w:color="auto" w:fill="FFFFFF"/>
        <w:rPr>
          <w:rFonts w:ascii="Segoe UI" w:eastAsia="Times New Roman" w:hAnsi="Segoe UI" w:cs="Segoe UI"/>
          <w:color w:val="242424"/>
          <w:sz w:val="23"/>
          <w:szCs w:val="23"/>
        </w:rPr>
      </w:pPr>
      <w:r w:rsidRPr="00BC2BD4">
        <w:rPr>
          <w:rFonts w:ascii="Calibri" w:eastAsia="Times New Roman" w:hAnsi="Calibri" w:cs="Calibri"/>
          <w:b/>
          <w:bCs/>
          <w:color w:val="000000"/>
          <w:sz w:val="22"/>
          <w:szCs w:val="22"/>
          <w:bdr w:val="none" w:sz="0" w:space="0" w:color="auto" w:frame="1"/>
        </w:rPr>
        <w:t xml:space="preserve">What are the chances </w:t>
      </w:r>
      <w:r>
        <w:rPr>
          <w:rFonts w:ascii="Calibri" w:eastAsia="Times New Roman" w:hAnsi="Calibri" w:cs="Calibri"/>
          <w:b/>
          <w:bCs/>
          <w:color w:val="000000"/>
          <w:sz w:val="22"/>
          <w:szCs w:val="22"/>
          <w:bdr w:val="none" w:sz="0" w:space="0" w:color="auto" w:frame="1"/>
        </w:rPr>
        <w:t>for a</w:t>
      </w:r>
      <w:r w:rsidRPr="00BC2BD4">
        <w:rPr>
          <w:rFonts w:ascii="Calibri" w:eastAsia="Times New Roman" w:hAnsi="Calibri" w:cs="Calibri"/>
          <w:b/>
          <w:bCs/>
          <w:color w:val="000000"/>
          <w:sz w:val="22"/>
          <w:szCs w:val="22"/>
          <w:bdr w:val="none" w:sz="0" w:space="0" w:color="auto" w:frame="1"/>
        </w:rPr>
        <w:t xml:space="preserve"> heterosexual coupl</w:t>
      </w:r>
      <w:r>
        <w:rPr>
          <w:rFonts w:ascii="Calibri" w:eastAsia="Times New Roman" w:hAnsi="Calibri" w:cs="Calibri"/>
          <w:b/>
          <w:bCs/>
          <w:color w:val="000000"/>
          <w:sz w:val="22"/>
          <w:szCs w:val="22"/>
          <w:bdr w:val="none" w:sz="0" w:space="0" w:color="auto" w:frame="1"/>
        </w:rPr>
        <w:t>e,</w:t>
      </w:r>
      <w:r w:rsidRPr="00BC2BD4">
        <w:rPr>
          <w:rFonts w:ascii="Calibri" w:eastAsia="Times New Roman" w:hAnsi="Calibri" w:cs="Calibri"/>
          <w:b/>
          <w:bCs/>
          <w:color w:val="000000"/>
          <w:sz w:val="22"/>
          <w:szCs w:val="22"/>
          <w:bdr w:val="none" w:sz="0" w:space="0" w:color="auto" w:frame="1"/>
        </w:rPr>
        <w:t xml:space="preserve"> where the woman is 30 years of age</w:t>
      </w:r>
      <w:r>
        <w:rPr>
          <w:rFonts w:ascii="Calibri" w:eastAsia="Times New Roman" w:hAnsi="Calibri" w:cs="Calibri"/>
          <w:b/>
          <w:bCs/>
          <w:color w:val="000000"/>
          <w:sz w:val="22"/>
          <w:szCs w:val="22"/>
          <w:bdr w:val="none" w:sz="0" w:space="0" w:color="auto" w:frame="1"/>
        </w:rPr>
        <w:t>,</w:t>
      </w:r>
      <w:r w:rsidRPr="00BC2BD4">
        <w:rPr>
          <w:rFonts w:ascii="Calibri" w:eastAsia="Times New Roman" w:hAnsi="Calibri" w:cs="Calibri"/>
          <w:b/>
          <w:bCs/>
          <w:color w:val="000000"/>
          <w:sz w:val="22"/>
          <w:szCs w:val="22"/>
          <w:bdr w:val="none" w:sz="0" w:space="0" w:color="auto" w:frame="1"/>
        </w:rPr>
        <w:t xml:space="preserve"> will become pregnant after one year of unprotected sex</w:t>
      </w:r>
      <w:r>
        <w:rPr>
          <w:rFonts w:ascii="Calibri" w:eastAsia="Times New Roman" w:hAnsi="Calibri" w:cs="Calibri"/>
          <w:b/>
          <w:bCs/>
          <w:color w:val="000000"/>
          <w:sz w:val="22"/>
          <w:szCs w:val="22"/>
          <w:bdr w:val="none" w:sz="0" w:space="0" w:color="auto" w:frame="1"/>
        </w:rPr>
        <w:t>ual intercourse</w:t>
      </w:r>
      <w:r w:rsidRPr="00BC2BD4">
        <w:rPr>
          <w:rFonts w:ascii="Calibri" w:eastAsia="Times New Roman" w:hAnsi="Calibri" w:cs="Calibri"/>
          <w:b/>
          <w:bCs/>
          <w:color w:val="000000"/>
          <w:sz w:val="22"/>
          <w:szCs w:val="22"/>
          <w:bdr w:val="none" w:sz="0" w:space="0" w:color="auto" w:frame="1"/>
        </w:rPr>
        <w:t>?</w:t>
      </w:r>
    </w:p>
    <w:p w14:paraId="0F0C1183" w14:textId="4DA4B0A9" w:rsidR="00BC2BD4" w:rsidRDefault="00BC2BD4" w:rsidP="00BC2BD4">
      <w:pPr>
        <w:shd w:val="clear" w:color="auto" w:fill="FFFFFF"/>
        <w:rPr>
          <w:rFonts w:ascii="Segoe UI" w:eastAsia="Times New Roman" w:hAnsi="Segoe UI" w:cs="Segoe UI"/>
          <w:color w:val="242424"/>
          <w:sz w:val="23"/>
          <w:szCs w:val="23"/>
        </w:rPr>
      </w:pPr>
      <w:r w:rsidRPr="00BC2BD4">
        <w:rPr>
          <w:rFonts w:ascii="Calibri" w:eastAsia="Times New Roman" w:hAnsi="Calibri" w:cs="Calibri"/>
          <w:i/>
          <w:iCs/>
          <w:color w:val="000000"/>
          <w:sz w:val="22"/>
          <w:szCs w:val="22"/>
          <w:bdr w:val="none" w:sz="0" w:space="0" w:color="auto" w:frame="1"/>
        </w:rPr>
        <w:t>&lt;10%/10-19%/20-39%/40-59%/60-79%/80-100%/unsure</w:t>
      </w:r>
    </w:p>
    <w:p w14:paraId="6E17CF6B" w14:textId="77777777" w:rsidR="00117A9A" w:rsidRPr="0032111F" w:rsidRDefault="00117A9A" w:rsidP="00BC2BD4">
      <w:pPr>
        <w:rPr>
          <w:bCs/>
          <w:i/>
          <w:sz w:val="22"/>
          <w:szCs w:val="22"/>
        </w:rPr>
      </w:pPr>
    </w:p>
    <w:p w14:paraId="4D0AE239" w14:textId="15822D99" w:rsidR="00E50393" w:rsidRDefault="00E50393" w:rsidP="00E50393">
      <w:pPr>
        <w:spacing w:after="160" w:line="259" w:lineRule="auto"/>
        <w:rPr>
          <w:b/>
          <w:bCs/>
          <w:sz w:val="22"/>
          <w:szCs w:val="22"/>
        </w:rPr>
      </w:pPr>
      <w:r w:rsidRPr="0032111F">
        <w:rPr>
          <w:b/>
          <w:bCs/>
          <w:sz w:val="22"/>
          <w:szCs w:val="22"/>
        </w:rPr>
        <w:t xml:space="preserve">What percentage of infertility experienced by couples is </w:t>
      </w:r>
      <w:r w:rsidR="00B51BA6">
        <w:rPr>
          <w:b/>
          <w:bCs/>
          <w:sz w:val="22"/>
          <w:szCs w:val="22"/>
        </w:rPr>
        <w:t>primarily because of the male</w:t>
      </w:r>
      <w:r w:rsidRPr="0032111F">
        <w:rPr>
          <w:b/>
          <w:bCs/>
          <w:sz w:val="22"/>
          <w:szCs w:val="22"/>
        </w:rPr>
        <w:t>?</w:t>
      </w:r>
    </w:p>
    <w:p w14:paraId="1D385655" w14:textId="6BBCEEDF" w:rsidR="0032111F" w:rsidRPr="00B51BA6" w:rsidRDefault="00B51BA6" w:rsidP="00E50393">
      <w:pPr>
        <w:spacing w:after="160" w:line="259" w:lineRule="auto"/>
        <w:rPr>
          <w:bCs/>
          <w:i/>
          <w:sz w:val="22"/>
          <w:szCs w:val="22"/>
        </w:rPr>
      </w:pPr>
      <w:r w:rsidRPr="00B51BA6">
        <w:rPr>
          <w:bCs/>
          <w:i/>
          <w:sz w:val="22"/>
          <w:szCs w:val="22"/>
        </w:rPr>
        <w:t xml:space="preserve">0-10%/11-20%/21-30%/31-40%/41-50%/51-60%/61-70%/71-80%/81-90%/91-100% </w:t>
      </w:r>
    </w:p>
    <w:p w14:paraId="4465153B" w14:textId="56BF57C3" w:rsidR="00E50393" w:rsidRDefault="00E50393" w:rsidP="00E50393">
      <w:pPr>
        <w:spacing w:after="160" w:line="259" w:lineRule="auto"/>
        <w:rPr>
          <w:b/>
          <w:bCs/>
          <w:sz w:val="22"/>
          <w:szCs w:val="22"/>
        </w:rPr>
      </w:pPr>
      <w:r w:rsidRPr="0032111F">
        <w:rPr>
          <w:b/>
          <w:bCs/>
          <w:sz w:val="22"/>
          <w:szCs w:val="22"/>
        </w:rPr>
        <w:t xml:space="preserve">At what age do you think men’s sperm </w:t>
      </w:r>
      <w:r w:rsidR="00117A9A" w:rsidRPr="0032111F">
        <w:rPr>
          <w:b/>
          <w:bCs/>
          <w:sz w:val="22"/>
          <w:szCs w:val="22"/>
        </w:rPr>
        <w:t>quality</w:t>
      </w:r>
      <w:r w:rsidR="0032111F">
        <w:rPr>
          <w:b/>
          <w:bCs/>
          <w:sz w:val="22"/>
          <w:szCs w:val="22"/>
        </w:rPr>
        <w:t>/quantity</w:t>
      </w:r>
      <w:r w:rsidR="00117A9A" w:rsidRPr="0032111F">
        <w:rPr>
          <w:b/>
          <w:bCs/>
          <w:sz w:val="22"/>
          <w:szCs w:val="22"/>
        </w:rPr>
        <w:t xml:space="preserve"> begins to decline?</w:t>
      </w:r>
    </w:p>
    <w:p w14:paraId="71719406" w14:textId="47C76969" w:rsidR="0032111F" w:rsidRDefault="00B51BA6" w:rsidP="00E50393">
      <w:pPr>
        <w:spacing w:after="160" w:line="259" w:lineRule="auto"/>
        <w:rPr>
          <w:bCs/>
          <w:i/>
          <w:sz w:val="22"/>
          <w:szCs w:val="22"/>
        </w:rPr>
      </w:pPr>
      <w:r w:rsidRPr="00B51BA6">
        <w:rPr>
          <w:bCs/>
          <w:i/>
          <w:sz w:val="22"/>
          <w:szCs w:val="22"/>
        </w:rPr>
        <w:t>It does not decrease with age/</w:t>
      </w:r>
      <w:r w:rsidR="00377676">
        <w:rPr>
          <w:bCs/>
          <w:i/>
          <w:sz w:val="22"/>
          <w:szCs w:val="22"/>
        </w:rPr>
        <w:t>30-35/36-40/41-45/46-50/51-55/56-60/61-65/66-70/&gt;70</w:t>
      </w:r>
    </w:p>
    <w:p w14:paraId="4823BF7B" w14:textId="1B8559EE" w:rsidR="00F14401" w:rsidRDefault="00F14401" w:rsidP="00E50393">
      <w:pPr>
        <w:spacing w:after="160" w:line="259" w:lineRule="auto"/>
        <w:rPr>
          <w:b/>
          <w:bCs/>
          <w:sz w:val="22"/>
          <w:szCs w:val="22"/>
        </w:rPr>
      </w:pPr>
      <w:r w:rsidRPr="00F14401">
        <w:rPr>
          <w:b/>
          <w:bCs/>
          <w:sz w:val="22"/>
          <w:szCs w:val="22"/>
        </w:rPr>
        <w:t>What is a normal sperm count?</w:t>
      </w:r>
    </w:p>
    <w:p w14:paraId="65D7C07F" w14:textId="48D5331E" w:rsidR="00CE4E32" w:rsidRDefault="00CE4E32" w:rsidP="00E50393">
      <w:pPr>
        <w:spacing w:after="160" w:line="259" w:lineRule="auto"/>
        <w:rPr>
          <w:bCs/>
          <w:i/>
          <w:sz w:val="22"/>
          <w:szCs w:val="22"/>
        </w:rPr>
      </w:pPr>
      <w:r w:rsidRPr="00CE4E32">
        <w:rPr>
          <w:bCs/>
          <w:i/>
          <w:sz w:val="22"/>
          <w:szCs w:val="22"/>
        </w:rPr>
        <w:t>&gt;1</w:t>
      </w:r>
      <w:r w:rsidR="00BC2BD4">
        <w:rPr>
          <w:bCs/>
          <w:i/>
          <w:sz w:val="22"/>
          <w:szCs w:val="22"/>
        </w:rPr>
        <w:t>9</w:t>
      </w:r>
      <w:r w:rsidRPr="00CE4E32">
        <w:rPr>
          <w:bCs/>
          <w:i/>
          <w:sz w:val="22"/>
          <w:szCs w:val="22"/>
        </w:rPr>
        <w:t xml:space="preserve"> million /&gt;2</w:t>
      </w:r>
      <w:r w:rsidR="00BC2BD4">
        <w:rPr>
          <w:bCs/>
          <w:i/>
          <w:sz w:val="22"/>
          <w:szCs w:val="22"/>
        </w:rPr>
        <w:t>9</w:t>
      </w:r>
      <w:r w:rsidRPr="00CE4E32">
        <w:rPr>
          <w:bCs/>
          <w:i/>
          <w:sz w:val="22"/>
          <w:szCs w:val="22"/>
        </w:rPr>
        <w:t xml:space="preserve"> million / &gt;3</w:t>
      </w:r>
      <w:r w:rsidR="00BC2BD4">
        <w:rPr>
          <w:bCs/>
          <w:i/>
          <w:sz w:val="22"/>
          <w:szCs w:val="22"/>
        </w:rPr>
        <w:t>9</w:t>
      </w:r>
      <w:r w:rsidRPr="00CE4E32">
        <w:rPr>
          <w:bCs/>
          <w:i/>
          <w:sz w:val="22"/>
          <w:szCs w:val="22"/>
        </w:rPr>
        <w:t xml:space="preserve"> million / &gt; 4</w:t>
      </w:r>
      <w:r w:rsidR="00BC2BD4">
        <w:rPr>
          <w:bCs/>
          <w:i/>
          <w:sz w:val="22"/>
          <w:szCs w:val="22"/>
        </w:rPr>
        <w:t>9</w:t>
      </w:r>
      <w:r w:rsidRPr="00CE4E32">
        <w:rPr>
          <w:bCs/>
          <w:i/>
          <w:sz w:val="22"/>
          <w:szCs w:val="22"/>
        </w:rPr>
        <w:t xml:space="preserve"> million/ &gt;5</w:t>
      </w:r>
      <w:r w:rsidR="00BC2BD4">
        <w:rPr>
          <w:bCs/>
          <w:i/>
          <w:sz w:val="22"/>
          <w:szCs w:val="22"/>
        </w:rPr>
        <w:t>9</w:t>
      </w:r>
      <w:r w:rsidRPr="00CE4E32">
        <w:rPr>
          <w:bCs/>
          <w:i/>
          <w:sz w:val="22"/>
          <w:szCs w:val="22"/>
        </w:rPr>
        <w:t xml:space="preserve"> million </w:t>
      </w:r>
    </w:p>
    <w:p w14:paraId="3616D77F" w14:textId="5A24230C" w:rsidR="00F77BE1" w:rsidRPr="00C10C5B" w:rsidRDefault="00C10C5B" w:rsidP="00E50393">
      <w:pPr>
        <w:spacing w:after="160" w:line="259" w:lineRule="auto"/>
        <w:rPr>
          <w:b/>
          <w:bCs/>
          <w:sz w:val="22"/>
          <w:szCs w:val="22"/>
        </w:rPr>
      </w:pPr>
      <w:r w:rsidRPr="00C10C5B">
        <w:rPr>
          <w:b/>
          <w:bCs/>
          <w:sz w:val="22"/>
          <w:szCs w:val="22"/>
        </w:rPr>
        <w:t>How often do men produce sperm?</w:t>
      </w:r>
    </w:p>
    <w:p w14:paraId="6DBA414B" w14:textId="1FB223D2" w:rsidR="00F77BE1" w:rsidRPr="00CE4E32" w:rsidRDefault="00C10C5B" w:rsidP="00E50393">
      <w:pPr>
        <w:spacing w:after="160" w:line="259" w:lineRule="auto"/>
        <w:rPr>
          <w:bCs/>
          <w:i/>
          <w:sz w:val="22"/>
          <w:szCs w:val="22"/>
        </w:rPr>
      </w:pPr>
      <w:r>
        <w:rPr>
          <w:bCs/>
          <w:i/>
          <w:sz w:val="22"/>
          <w:szCs w:val="22"/>
        </w:rPr>
        <w:t>7-10 days/11-20 days/21-30 days/31-40 days/41-50 days/51-60 days/61-75 days/every 3 months/every 6 months/every year</w:t>
      </w:r>
    </w:p>
    <w:p w14:paraId="261CCBF3" w14:textId="705BBEB6" w:rsidR="009F0781" w:rsidRDefault="00BC2BD4" w:rsidP="00E50393">
      <w:pPr>
        <w:spacing w:after="160" w:line="259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If</w:t>
      </w:r>
      <w:r w:rsidR="009F0781" w:rsidRPr="0032111F">
        <w:rPr>
          <w:b/>
          <w:bCs/>
          <w:sz w:val="22"/>
          <w:szCs w:val="22"/>
        </w:rPr>
        <w:t xml:space="preserve"> a man’s sperm count is reduced</w:t>
      </w:r>
      <w:r>
        <w:rPr>
          <w:b/>
          <w:bCs/>
          <w:sz w:val="22"/>
          <w:szCs w:val="22"/>
        </w:rPr>
        <w:t xml:space="preserve"> because of certain lifestyle factors and not because of a medical condition, do you think it is </w:t>
      </w:r>
      <w:r w:rsidR="009F0781" w:rsidRPr="0032111F">
        <w:rPr>
          <w:b/>
          <w:bCs/>
          <w:sz w:val="22"/>
          <w:szCs w:val="22"/>
        </w:rPr>
        <w:t>possible</w:t>
      </w:r>
      <w:r>
        <w:rPr>
          <w:b/>
          <w:bCs/>
          <w:sz w:val="22"/>
          <w:szCs w:val="22"/>
        </w:rPr>
        <w:t xml:space="preserve"> for the sperm count to be</w:t>
      </w:r>
      <w:r w:rsidR="009F0781" w:rsidRPr="0032111F">
        <w:rPr>
          <w:b/>
          <w:bCs/>
          <w:sz w:val="22"/>
          <w:szCs w:val="22"/>
        </w:rPr>
        <w:t xml:space="preserve"> increased again?</w:t>
      </w:r>
    </w:p>
    <w:p w14:paraId="0077DF0D" w14:textId="3859F270" w:rsidR="0032111F" w:rsidRPr="00377676" w:rsidRDefault="00377676" w:rsidP="00E50393">
      <w:pPr>
        <w:spacing w:after="160" w:line="259" w:lineRule="auto"/>
        <w:rPr>
          <w:bCs/>
          <w:i/>
          <w:sz w:val="22"/>
          <w:szCs w:val="22"/>
        </w:rPr>
      </w:pPr>
      <w:r w:rsidRPr="00377676">
        <w:rPr>
          <w:bCs/>
          <w:i/>
          <w:sz w:val="22"/>
          <w:szCs w:val="22"/>
        </w:rPr>
        <w:t>Yes/No/Unsure</w:t>
      </w:r>
    </w:p>
    <w:p w14:paraId="72114EDB" w14:textId="11B4A77A" w:rsidR="00117A9A" w:rsidRDefault="00117A9A" w:rsidP="00E50393">
      <w:pPr>
        <w:spacing w:after="160" w:line="259" w:lineRule="auto"/>
        <w:rPr>
          <w:b/>
          <w:sz w:val="22"/>
          <w:szCs w:val="22"/>
        </w:rPr>
      </w:pPr>
      <w:r w:rsidRPr="0032111F">
        <w:rPr>
          <w:b/>
          <w:sz w:val="22"/>
          <w:szCs w:val="22"/>
        </w:rPr>
        <w:t xml:space="preserve">Do you think that having children at a later age will impact the overall health of the child in the future? </w:t>
      </w:r>
    </w:p>
    <w:p w14:paraId="560A6103" w14:textId="05E90D5E" w:rsidR="00BC2BD4" w:rsidRDefault="00377676" w:rsidP="00E50393">
      <w:pPr>
        <w:spacing w:after="160" w:line="259" w:lineRule="auto"/>
        <w:rPr>
          <w:bCs/>
          <w:i/>
          <w:sz w:val="22"/>
          <w:szCs w:val="22"/>
        </w:rPr>
      </w:pPr>
      <w:r w:rsidRPr="00377676">
        <w:rPr>
          <w:bCs/>
          <w:i/>
          <w:sz w:val="22"/>
          <w:szCs w:val="22"/>
        </w:rPr>
        <w:t>Yes/No/Unsure</w:t>
      </w:r>
    </w:p>
    <w:p w14:paraId="44A03C2A" w14:textId="6C83588D" w:rsidR="00BC2BD4" w:rsidRDefault="00BC2BD4" w:rsidP="00E50393">
      <w:pPr>
        <w:spacing w:after="160" w:line="259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If yes to the above question, from what age of the man do you think that having children will start to impact the overall health of the child in the future?</w:t>
      </w:r>
    </w:p>
    <w:p w14:paraId="571D651F" w14:textId="641068AE" w:rsidR="00E50393" w:rsidRDefault="00BC2BD4" w:rsidP="00E50393">
      <w:pPr>
        <w:spacing w:after="160" w:line="259" w:lineRule="auto"/>
        <w:rPr>
          <w:bCs/>
          <w:i/>
          <w:sz w:val="22"/>
          <w:szCs w:val="22"/>
        </w:rPr>
      </w:pPr>
      <w:r w:rsidRPr="00BC2BD4">
        <w:rPr>
          <w:bCs/>
          <w:i/>
          <w:sz w:val="22"/>
          <w:szCs w:val="22"/>
        </w:rPr>
        <w:t>&gt;35/&gt;45/&gt;&gt;55/&gt;65</w:t>
      </w:r>
    </w:p>
    <w:p w14:paraId="648CCEAC" w14:textId="08586BF6" w:rsidR="00BC2BD4" w:rsidRPr="00BC2BD4" w:rsidRDefault="00BC2BD4" w:rsidP="00E50393">
      <w:pPr>
        <w:spacing w:after="160" w:line="259" w:lineRule="auto"/>
        <w:rPr>
          <w:b/>
          <w:bCs/>
          <w:sz w:val="22"/>
          <w:szCs w:val="22"/>
        </w:rPr>
      </w:pPr>
      <w:r w:rsidRPr="00BC2BD4">
        <w:rPr>
          <w:b/>
          <w:bCs/>
          <w:sz w:val="22"/>
          <w:szCs w:val="22"/>
        </w:rPr>
        <w:t>Please rate whether you think the following has an impact on male fertilit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44"/>
        <w:gridCol w:w="1112"/>
        <w:gridCol w:w="993"/>
        <w:gridCol w:w="1273"/>
        <w:gridCol w:w="743"/>
        <w:gridCol w:w="1051"/>
      </w:tblGrid>
      <w:tr w:rsidR="0032111F" w:rsidRPr="0032111F" w14:paraId="180E09F4" w14:textId="77777777" w:rsidTr="003B568A">
        <w:tc>
          <w:tcPr>
            <w:tcW w:w="0" w:type="auto"/>
          </w:tcPr>
          <w:p w14:paraId="1DBD27F0" w14:textId="77777777" w:rsidR="00E50393" w:rsidRPr="0032111F" w:rsidRDefault="00E5039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7CB1D536" w14:textId="77777777" w:rsidR="00E50393" w:rsidRPr="0032111F" w:rsidRDefault="00E50393" w:rsidP="003B568A">
            <w:pPr>
              <w:spacing w:after="160" w:line="259" w:lineRule="auto"/>
              <w:rPr>
                <w:bCs/>
              </w:rPr>
            </w:pPr>
            <w:r w:rsidRPr="0032111F">
              <w:rPr>
                <w:bCs/>
              </w:rPr>
              <w:t>Strongly disagree</w:t>
            </w:r>
          </w:p>
        </w:tc>
        <w:tc>
          <w:tcPr>
            <w:tcW w:w="0" w:type="auto"/>
          </w:tcPr>
          <w:p w14:paraId="4D4D6D35" w14:textId="77777777" w:rsidR="00E50393" w:rsidRPr="0032111F" w:rsidRDefault="00E50393" w:rsidP="003B568A">
            <w:pPr>
              <w:spacing w:after="160" w:line="259" w:lineRule="auto"/>
              <w:rPr>
                <w:bCs/>
              </w:rPr>
            </w:pPr>
            <w:r w:rsidRPr="0032111F">
              <w:rPr>
                <w:bCs/>
              </w:rPr>
              <w:t>Disagree</w:t>
            </w:r>
          </w:p>
        </w:tc>
        <w:tc>
          <w:tcPr>
            <w:tcW w:w="0" w:type="auto"/>
          </w:tcPr>
          <w:p w14:paraId="2E635602" w14:textId="77777777" w:rsidR="00E50393" w:rsidRPr="0032111F" w:rsidRDefault="00E50393" w:rsidP="003B568A">
            <w:pPr>
              <w:spacing w:after="160" w:line="259" w:lineRule="auto"/>
              <w:rPr>
                <w:bCs/>
              </w:rPr>
            </w:pPr>
            <w:r w:rsidRPr="0032111F">
              <w:rPr>
                <w:bCs/>
              </w:rPr>
              <w:t>Neither agree, nor disagree</w:t>
            </w:r>
          </w:p>
        </w:tc>
        <w:tc>
          <w:tcPr>
            <w:tcW w:w="0" w:type="auto"/>
          </w:tcPr>
          <w:p w14:paraId="33E756B4" w14:textId="77777777" w:rsidR="00E50393" w:rsidRPr="0032111F" w:rsidRDefault="00E50393" w:rsidP="003B568A">
            <w:pPr>
              <w:spacing w:after="160" w:line="259" w:lineRule="auto"/>
              <w:rPr>
                <w:bCs/>
              </w:rPr>
            </w:pPr>
            <w:r w:rsidRPr="0032111F">
              <w:rPr>
                <w:bCs/>
              </w:rPr>
              <w:t>Agree</w:t>
            </w:r>
          </w:p>
        </w:tc>
        <w:tc>
          <w:tcPr>
            <w:tcW w:w="0" w:type="auto"/>
          </w:tcPr>
          <w:p w14:paraId="4CF61846" w14:textId="77777777" w:rsidR="00E50393" w:rsidRPr="0032111F" w:rsidRDefault="00E50393" w:rsidP="003B568A">
            <w:pPr>
              <w:spacing w:after="160" w:line="259" w:lineRule="auto"/>
              <w:rPr>
                <w:bCs/>
              </w:rPr>
            </w:pPr>
            <w:r w:rsidRPr="0032111F">
              <w:rPr>
                <w:bCs/>
              </w:rPr>
              <w:t>Strongly agree</w:t>
            </w:r>
          </w:p>
        </w:tc>
      </w:tr>
      <w:tr w:rsidR="0032111F" w:rsidRPr="0032111F" w14:paraId="15367244" w14:textId="77777777" w:rsidTr="003B568A">
        <w:tc>
          <w:tcPr>
            <w:tcW w:w="0" w:type="auto"/>
          </w:tcPr>
          <w:p w14:paraId="6DA084EB" w14:textId="6F2D49B5" w:rsidR="00E50393" w:rsidRPr="0032111F" w:rsidRDefault="00117A9A" w:rsidP="003B568A">
            <w:pPr>
              <w:spacing w:after="160" w:line="259" w:lineRule="auto"/>
              <w:rPr>
                <w:b/>
                <w:bCs/>
              </w:rPr>
            </w:pPr>
            <w:r w:rsidRPr="0032111F">
              <w:rPr>
                <w:b/>
                <w:bCs/>
              </w:rPr>
              <w:t xml:space="preserve">Smoking </w:t>
            </w:r>
          </w:p>
        </w:tc>
        <w:tc>
          <w:tcPr>
            <w:tcW w:w="0" w:type="auto"/>
          </w:tcPr>
          <w:p w14:paraId="42181CD0" w14:textId="77777777" w:rsidR="00E50393" w:rsidRPr="0032111F" w:rsidRDefault="00E5039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321631B4" w14:textId="77777777" w:rsidR="00E50393" w:rsidRPr="0032111F" w:rsidRDefault="00E5039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187D8D93" w14:textId="77777777" w:rsidR="00E50393" w:rsidRPr="0032111F" w:rsidRDefault="00E5039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23AD094F" w14:textId="77777777" w:rsidR="00E50393" w:rsidRPr="0032111F" w:rsidRDefault="00E5039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404AEB6C" w14:textId="77777777" w:rsidR="00E50393" w:rsidRPr="0032111F" w:rsidRDefault="00E50393" w:rsidP="003B568A">
            <w:pPr>
              <w:spacing w:after="160" w:line="259" w:lineRule="auto"/>
              <w:rPr>
                <w:bCs/>
              </w:rPr>
            </w:pPr>
          </w:p>
        </w:tc>
      </w:tr>
      <w:tr w:rsidR="0032111F" w:rsidRPr="0032111F" w14:paraId="56587195" w14:textId="77777777" w:rsidTr="003B568A">
        <w:tc>
          <w:tcPr>
            <w:tcW w:w="0" w:type="auto"/>
          </w:tcPr>
          <w:p w14:paraId="64CA60FC" w14:textId="4C823746" w:rsidR="00E50393" w:rsidRPr="0032111F" w:rsidRDefault="00117A9A" w:rsidP="003B568A">
            <w:pPr>
              <w:spacing w:after="160" w:line="259" w:lineRule="auto"/>
              <w:rPr>
                <w:b/>
                <w:bCs/>
              </w:rPr>
            </w:pPr>
            <w:r w:rsidRPr="0032111F">
              <w:rPr>
                <w:b/>
                <w:bCs/>
              </w:rPr>
              <w:lastRenderedPageBreak/>
              <w:t>Recreational drugs (e.g. cannabis</w:t>
            </w:r>
            <w:r w:rsidR="0032111F">
              <w:rPr>
                <w:b/>
                <w:bCs/>
              </w:rPr>
              <w:t>/weed</w:t>
            </w:r>
            <w:r w:rsidRPr="0032111F">
              <w:rPr>
                <w:b/>
                <w:bCs/>
              </w:rPr>
              <w:t>)</w:t>
            </w:r>
          </w:p>
        </w:tc>
        <w:tc>
          <w:tcPr>
            <w:tcW w:w="0" w:type="auto"/>
          </w:tcPr>
          <w:p w14:paraId="42F78BEC" w14:textId="77777777" w:rsidR="00E50393" w:rsidRPr="0032111F" w:rsidRDefault="00E5039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2DBFB78D" w14:textId="77777777" w:rsidR="00E50393" w:rsidRPr="0032111F" w:rsidRDefault="00E5039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2EF15565" w14:textId="77777777" w:rsidR="00E50393" w:rsidRPr="0032111F" w:rsidRDefault="00E5039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7B65CDDE" w14:textId="77777777" w:rsidR="00E50393" w:rsidRPr="0032111F" w:rsidRDefault="00E5039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0B97B71C" w14:textId="77777777" w:rsidR="00E50393" w:rsidRPr="0032111F" w:rsidRDefault="00E50393" w:rsidP="003B568A">
            <w:pPr>
              <w:spacing w:after="160" w:line="259" w:lineRule="auto"/>
              <w:rPr>
                <w:bCs/>
              </w:rPr>
            </w:pPr>
          </w:p>
        </w:tc>
      </w:tr>
      <w:tr w:rsidR="0032111F" w:rsidRPr="0032111F" w14:paraId="5023477B" w14:textId="77777777" w:rsidTr="003B568A">
        <w:tc>
          <w:tcPr>
            <w:tcW w:w="0" w:type="auto"/>
          </w:tcPr>
          <w:p w14:paraId="1A0A34C0" w14:textId="67CF0C20" w:rsidR="00E50393" w:rsidRPr="0032111F" w:rsidRDefault="00377676" w:rsidP="003B568A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Drinking more than </w:t>
            </w:r>
            <w:r w:rsidR="007753A3" w:rsidRPr="0032111F">
              <w:rPr>
                <w:b/>
                <w:bCs/>
              </w:rPr>
              <w:t xml:space="preserve">4 cups </w:t>
            </w:r>
            <w:r>
              <w:rPr>
                <w:b/>
                <w:bCs/>
              </w:rPr>
              <w:t xml:space="preserve">of coffee </w:t>
            </w:r>
            <w:r w:rsidR="007753A3" w:rsidRPr="0032111F">
              <w:rPr>
                <w:b/>
                <w:bCs/>
              </w:rPr>
              <w:t>a day</w:t>
            </w:r>
          </w:p>
        </w:tc>
        <w:tc>
          <w:tcPr>
            <w:tcW w:w="0" w:type="auto"/>
          </w:tcPr>
          <w:p w14:paraId="14967881" w14:textId="77777777" w:rsidR="00E50393" w:rsidRPr="0032111F" w:rsidRDefault="00E5039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6B999CAA" w14:textId="77777777" w:rsidR="00E50393" w:rsidRPr="0032111F" w:rsidRDefault="00E5039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7F1C219C" w14:textId="77777777" w:rsidR="00E50393" w:rsidRPr="0032111F" w:rsidRDefault="00E5039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7542679D" w14:textId="77777777" w:rsidR="00E50393" w:rsidRPr="0032111F" w:rsidRDefault="00E5039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0F8DDB50" w14:textId="77777777" w:rsidR="00E50393" w:rsidRPr="0032111F" w:rsidRDefault="00E50393" w:rsidP="003B568A">
            <w:pPr>
              <w:spacing w:after="160" w:line="259" w:lineRule="auto"/>
              <w:rPr>
                <w:bCs/>
              </w:rPr>
            </w:pPr>
          </w:p>
        </w:tc>
      </w:tr>
      <w:tr w:rsidR="0032111F" w:rsidRPr="0032111F" w14:paraId="478E6AF2" w14:textId="77777777" w:rsidTr="003B568A">
        <w:tc>
          <w:tcPr>
            <w:tcW w:w="0" w:type="auto"/>
          </w:tcPr>
          <w:p w14:paraId="747A1518" w14:textId="4F1C3DC7" w:rsidR="00E50393" w:rsidRPr="0032111F" w:rsidRDefault="00117A9A" w:rsidP="003B568A">
            <w:pPr>
              <w:spacing w:after="160" w:line="259" w:lineRule="auto"/>
              <w:rPr>
                <w:b/>
                <w:bCs/>
              </w:rPr>
            </w:pPr>
            <w:r w:rsidRPr="0032111F">
              <w:rPr>
                <w:b/>
                <w:bCs/>
              </w:rPr>
              <w:t xml:space="preserve">Protein supplements </w:t>
            </w:r>
          </w:p>
        </w:tc>
        <w:tc>
          <w:tcPr>
            <w:tcW w:w="0" w:type="auto"/>
          </w:tcPr>
          <w:p w14:paraId="0A882AA4" w14:textId="77777777" w:rsidR="00E50393" w:rsidRPr="0032111F" w:rsidRDefault="00E5039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24D87EDE" w14:textId="77777777" w:rsidR="00E50393" w:rsidRPr="0032111F" w:rsidRDefault="00E5039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2087C159" w14:textId="77777777" w:rsidR="00E50393" w:rsidRPr="0032111F" w:rsidRDefault="00E5039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13113DBD" w14:textId="77777777" w:rsidR="00E50393" w:rsidRPr="0032111F" w:rsidRDefault="00E5039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177A3D4D" w14:textId="77777777" w:rsidR="00E50393" w:rsidRPr="0032111F" w:rsidRDefault="00E50393" w:rsidP="003B568A">
            <w:pPr>
              <w:spacing w:after="160" w:line="259" w:lineRule="auto"/>
              <w:rPr>
                <w:bCs/>
              </w:rPr>
            </w:pPr>
          </w:p>
        </w:tc>
      </w:tr>
      <w:tr w:rsidR="0032111F" w:rsidRPr="0032111F" w14:paraId="74C22DDC" w14:textId="77777777" w:rsidTr="003B568A">
        <w:tc>
          <w:tcPr>
            <w:tcW w:w="0" w:type="auto"/>
          </w:tcPr>
          <w:p w14:paraId="4B684D1B" w14:textId="76C17CDF" w:rsidR="007753A3" w:rsidRPr="0032111F" w:rsidRDefault="00377676" w:rsidP="003B568A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t>Anabolic s</w:t>
            </w:r>
            <w:r w:rsidR="007753A3" w:rsidRPr="0032111F">
              <w:rPr>
                <w:b/>
                <w:bCs/>
              </w:rPr>
              <w:t xml:space="preserve">teroid use </w:t>
            </w:r>
            <w:r w:rsidR="00BC2BD4">
              <w:rPr>
                <w:b/>
                <w:bCs/>
              </w:rPr>
              <w:t>(e.g. testosterone or testosterone boosting supplements)</w:t>
            </w:r>
          </w:p>
        </w:tc>
        <w:tc>
          <w:tcPr>
            <w:tcW w:w="0" w:type="auto"/>
          </w:tcPr>
          <w:p w14:paraId="7B62EAA2" w14:textId="77777777" w:rsidR="007753A3" w:rsidRPr="0032111F" w:rsidRDefault="007753A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1CD04349" w14:textId="77777777" w:rsidR="007753A3" w:rsidRPr="0032111F" w:rsidRDefault="007753A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7CB219DD" w14:textId="77777777" w:rsidR="007753A3" w:rsidRPr="0032111F" w:rsidRDefault="007753A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57972506" w14:textId="77777777" w:rsidR="007753A3" w:rsidRPr="0032111F" w:rsidRDefault="007753A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5C744D31" w14:textId="77777777" w:rsidR="007753A3" w:rsidRPr="0032111F" w:rsidRDefault="007753A3" w:rsidP="003B568A">
            <w:pPr>
              <w:spacing w:after="160" w:line="259" w:lineRule="auto"/>
              <w:rPr>
                <w:bCs/>
              </w:rPr>
            </w:pPr>
          </w:p>
        </w:tc>
      </w:tr>
      <w:tr w:rsidR="00377676" w:rsidRPr="0032111F" w14:paraId="672A9CEF" w14:textId="77777777" w:rsidTr="003B568A">
        <w:tc>
          <w:tcPr>
            <w:tcW w:w="0" w:type="auto"/>
          </w:tcPr>
          <w:p w14:paraId="423169E5" w14:textId="1DF7AE9C" w:rsidR="00377676" w:rsidRDefault="00377676" w:rsidP="003B568A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Diet high in sugar </w:t>
            </w:r>
          </w:p>
        </w:tc>
        <w:tc>
          <w:tcPr>
            <w:tcW w:w="0" w:type="auto"/>
          </w:tcPr>
          <w:p w14:paraId="7CB846F6" w14:textId="77777777" w:rsidR="00377676" w:rsidRPr="0032111F" w:rsidRDefault="00377676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4487443A" w14:textId="77777777" w:rsidR="00377676" w:rsidRPr="0032111F" w:rsidRDefault="00377676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14513E76" w14:textId="77777777" w:rsidR="00377676" w:rsidRPr="0032111F" w:rsidRDefault="00377676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0BD60319" w14:textId="77777777" w:rsidR="00377676" w:rsidRPr="0032111F" w:rsidRDefault="00377676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2C417B79" w14:textId="77777777" w:rsidR="00377676" w:rsidRPr="0032111F" w:rsidRDefault="00377676" w:rsidP="003B568A">
            <w:pPr>
              <w:spacing w:after="160" w:line="259" w:lineRule="auto"/>
              <w:rPr>
                <w:bCs/>
              </w:rPr>
            </w:pPr>
          </w:p>
        </w:tc>
      </w:tr>
      <w:tr w:rsidR="0032111F" w:rsidRPr="0032111F" w14:paraId="6668994C" w14:textId="77777777" w:rsidTr="003B568A">
        <w:tc>
          <w:tcPr>
            <w:tcW w:w="0" w:type="auto"/>
          </w:tcPr>
          <w:p w14:paraId="3DA993B1" w14:textId="2DD34FF4" w:rsidR="00E50393" w:rsidRPr="0032111F" w:rsidRDefault="00117A9A" w:rsidP="003B568A">
            <w:pPr>
              <w:spacing w:after="160" w:line="259" w:lineRule="auto"/>
              <w:rPr>
                <w:b/>
              </w:rPr>
            </w:pPr>
            <w:r w:rsidRPr="0032111F">
              <w:rPr>
                <w:b/>
              </w:rPr>
              <w:t>Use of Minoxidil (</w:t>
            </w:r>
            <w:r w:rsidR="00377676">
              <w:rPr>
                <w:b/>
              </w:rPr>
              <w:t xml:space="preserve">hair </w:t>
            </w:r>
            <w:r w:rsidRPr="0032111F">
              <w:rPr>
                <w:b/>
              </w:rPr>
              <w:t>loss</w:t>
            </w:r>
            <w:r w:rsidR="0032111F">
              <w:rPr>
                <w:b/>
              </w:rPr>
              <w:t xml:space="preserve"> prevention</w:t>
            </w:r>
            <w:r w:rsidRPr="0032111F">
              <w:rPr>
                <w:b/>
              </w:rPr>
              <w:t>)</w:t>
            </w:r>
          </w:p>
        </w:tc>
        <w:tc>
          <w:tcPr>
            <w:tcW w:w="0" w:type="auto"/>
          </w:tcPr>
          <w:p w14:paraId="2D93B59C" w14:textId="77777777" w:rsidR="00E50393" w:rsidRPr="0032111F" w:rsidRDefault="00E5039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16AAE004" w14:textId="77777777" w:rsidR="00E50393" w:rsidRPr="0032111F" w:rsidRDefault="00E5039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3460B1BA" w14:textId="77777777" w:rsidR="00E50393" w:rsidRPr="0032111F" w:rsidRDefault="00E5039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7C8EEFDA" w14:textId="77777777" w:rsidR="00E50393" w:rsidRPr="0032111F" w:rsidRDefault="00E5039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129482BF" w14:textId="77777777" w:rsidR="00E50393" w:rsidRPr="0032111F" w:rsidRDefault="00E50393" w:rsidP="003B568A">
            <w:pPr>
              <w:spacing w:after="160" w:line="259" w:lineRule="auto"/>
              <w:rPr>
                <w:bCs/>
              </w:rPr>
            </w:pPr>
          </w:p>
        </w:tc>
      </w:tr>
      <w:tr w:rsidR="00BC2BD4" w:rsidRPr="0032111F" w14:paraId="5C1B28A7" w14:textId="77777777" w:rsidTr="003B568A">
        <w:tc>
          <w:tcPr>
            <w:tcW w:w="0" w:type="auto"/>
          </w:tcPr>
          <w:p w14:paraId="2BDD0360" w14:textId="12400DA5" w:rsidR="00BC2BD4" w:rsidRPr="0032111F" w:rsidRDefault="00BC2BD4" w:rsidP="003B568A">
            <w:pPr>
              <w:spacing w:after="160" w:line="259" w:lineRule="auto"/>
              <w:rPr>
                <w:b/>
              </w:rPr>
            </w:pPr>
            <w:r w:rsidRPr="0032111F">
              <w:rPr>
                <w:b/>
              </w:rPr>
              <w:t xml:space="preserve">Use of </w:t>
            </w:r>
            <w:r>
              <w:rPr>
                <w:b/>
              </w:rPr>
              <w:t>Finasteride</w:t>
            </w:r>
            <w:r w:rsidRPr="0032111F">
              <w:rPr>
                <w:b/>
              </w:rPr>
              <w:t xml:space="preserve"> (</w:t>
            </w:r>
            <w:r>
              <w:rPr>
                <w:b/>
              </w:rPr>
              <w:t xml:space="preserve">hair </w:t>
            </w:r>
            <w:r w:rsidRPr="0032111F">
              <w:rPr>
                <w:b/>
              </w:rPr>
              <w:t>loss</w:t>
            </w:r>
            <w:r>
              <w:rPr>
                <w:b/>
              </w:rPr>
              <w:t xml:space="preserve"> prevention</w:t>
            </w:r>
            <w:r w:rsidRPr="0032111F">
              <w:rPr>
                <w:b/>
              </w:rPr>
              <w:t>)</w:t>
            </w:r>
          </w:p>
        </w:tc>
        <w:tc>
          <w:tcPr>
            <w:tcW w:w="0" w:type="auto"/>
          </w:tcPr>
          <w:p w14:paraId="58D7404E" w14:textId="77777777" w:rsidR="00BC2BD4" w:rsidRPr="0032111F" w:rsidRDefault="00BC2BD4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54CAE6A6" w14:textId="77777777" w:rsidR="00BC2BD4" w:rsidRPr="0032111F" w:rsidRDefault="00BC2BD4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06FF40E1" w14:textId="77777777" w:rsidR="00BC2BD4" w:rsidRPr="0032111F" w:rsidRDefault="00BC2BD4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0968B1A9" w14:textId="77777777" w:rsidR="00BC2BD4" w:rsidRPr="0032111F" w:rsidRDefault="00BC2BD4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10746389" w14:textId="77777777" w:rsidR="00BC2BD4" w:rsidRPr="0032111F" w:rsidRDefault="00BC2BD4" w:rsidP="003B568A">
            <w:pPr>
              <w:spacing w:after="160" w:line="259" w:lineRule="auto"/>
              <w:rPr>
                <w:bCs/>
              </w:rPr>
            </w:pPr>
          </w:p>
        </w:tc>
      </w:tr>
      <w:tr w:rsidR="00377676" w:rsidRPr="0032111F" w14:paraId="1DBFCE47" w14:textId="77777777" w:rsidTr="003B568A">
        <w:tc>
          <w:tcPr>
            <w:tcW w:w="0" w:type="auto"/>
          </w:tcPr>
          <w:p w14:paraId="46984F40" w14:textId="29A3175B" w:rsidR="009F0781" w:rsidRPr="0032111F" w:rsidRDefault="009F0781" w:rsidP="003B568A">
            <w:pPr>
              <w:spacing w:after="160" w:line="259" w:lineRule="auto"/>
              <w:rPr>
                <w:b/>
              </w:rPr>
            </w:pPr>
            <w:r w:rsidRPr="0032111F">
              <w:rPr>
                <w:b/>
              </w:rPr>
              <w:t>Alcohol use</w:t>
            </w:r>
            <w:r w:rsidR="007753A3" w:rsidRPr="0032111F">
              <w:rPr>
                <w:b/>
              </w:rPr>
              <w:t xml:space="preserve"> of &gt; </w:t>
            </w:r>
            <w:r w:rsidR="00377676">
              <w:rPr>
                <w:b/>
              </w:rPr>
              <w:t>10</w:t>
            </w:r>
            <w:r w:rsidR="007753A3" w:rsidRPr="0032111F">
              <w:rPr>
                <w:b/>
              </w:rPr>
              <w:t xml:space="preserve"> units a week</w:t>
            </w:r>
          </w:p>
        </w:tc>
        <w:tc>
          <w:tcPr>
            <w:tcW w:w="0" w:type="auto"/>
          </w:tcPr>
          <w:p w14:paraId="5C251A7F" w14:textId="77777777" w:rsidR="009F0781" w:rsidRPr="0032111F" w:rsidRDefault="009F0781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16766895" w14:textId="77777777" w:rsidR="009F0781" w:rsidRPr="0032111F" w:rsidRDefault="009F0781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5796EBED" w14:textId="77777777" w:rsidR="009F0781" w:rsidRPr="0032111F" w:rsidRDefault="009F0781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53E5CE18" w14:textId="77777777" w:rsidR="009F0781" w:rsidRPr="0032111F" w:rsidRDefault="009F0781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3220573F" w14:textId="77777777" w:rsidR="009F0781" w:rsidRPr="0032111F" w:rsidRDefault="009F0781" w:rsidP="003B568A">
            <w:pPr>
              <w:spacing w:after="160" w:line="259" w:lineRule="auto"/>
              <w:rPr>
                <w:bCs/>
              </w:rPr>
            </w:pPr>
          </w:p>
        </w:tc>
      </w:tr>
      <w:tr w:rsidR="00377676" w:rsidRPr="0032111F" w14:paraId="7220D50A" w14:textId="77777777" w:rsidTr="003B568A">
        <w:tc>
          <w:tcPr>
            <w:tcW w:w="0" w:type="auto"/>
          </w:tcPr>
          <w:p w14:paraId="12132A9B" w14:textId="7B33AA24" w:rsidR="009F0781" w:rsidRPr="0032111F" w:rsidRDefault="009F0781" w:rsidP="003B568A">
            <w:pPr>
              <w:spacing w:after="160" w:line="259" w:lineRule="auto"/>
              <w:rPr>
                <w:b/>
              </w:rPr>
            </w:pPr>
            <w:r w:rsidRPr="0032111F">
              <w:rPr>
                <w:b/>
              </w:rPr>
              <w:t xml:space="preserve">Exposure to radiation </w:t>
            </w:r>
            <w:r w:rsidR="00F434F3" w:rsidRPr="0032111F">
              <w:rPr>
                <w:b/>
              </w:rPr>
              <w:t>/chemicals</w:t>
            </w:r>
          </w:p>
        </w:tc>
        <w:tc>
          <w:tcPr>
            <w:tcW w:w="0" w:type="auto"/>
          </w:tcPr>
          <w:p w14:paraId="0456308A" w14:textId="77777777" w:rsidR="009F0781" w:rsidRPr="0032111F" w:rsidRDefault="009F0781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7990C265" w14:textId="77777777" w:rsidR="009F0781" w:rsidRPr="0032111F" w:rsidRDefault="009F0781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417E9999" w14:textId="77777777" w:rsidR="009F0781" w:rsidRPr="0032111F" w:rsidRDefault="009F0781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30D754A1" w14:textId="77777777" w:rsidR="009F0781" w:rsidRPr="0032111F" w:rsidRDefault="009F0781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4FD67A5B" w14:textId="77777777" w:rsidR="009F0781" w:rsidRPr="0032111F" w:rsidRDefault="009F0781" w:rsidP="003B568A">
            <w:pPr>
              <w:spacing w:after="160" w:line="259" w:lineRule="auto"/>
              <w:rPr>
                <w:bCs/>
              </w:rPr>
            </w:pPr>
          </w:p>
        </w:tc>
      </w:tr>
      <w:tr w:rsidR="00377676" w:rsidRPr="0032111F" w14:paraId="013701DC" w14:textId="77777777" w:rsidTr="003B568A">
        <w:tc>
          <w:tcPr>
            <w:tcW w:w="0" w:type="auto"/>
          </w:tcPr>
          <w:p w14:paraId="0491C4B0" w14:textId="7146053A" w:rsidR="009F0781" w:rsidRPr="0032111F" w:rsidRDefault="009F0781" w:rsidP="003B568A">
            <w:pPr>
              <w:spacing w:after="160" w:line="259" w:lineRule="auto"/>
              <w:rPr>
                <w:b/>
              </w:rPr>
            </w:pPr>
            <w:r w:rsidRPr="0032111F">
              <w:rPr>
                <w:b/>
              </w:rPr>
              <w:t xml:space="preserve">Wearing tight fit underwear frequently </w:t>
            </w:r>
          </w:p>
        </w:tc>
        <w:tc>
          <w:tcPr>
            <w:tcW w:w="0" w:type="auto"/>
          </w:tcPr>
          <w:p w14:paraId="67333AD3" w14:textId="77777777" w:rsidR="009F0781" w:rsidRPr="0032111F" w:rsidRDefault="009F0781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336494E8" w14:textId="77777777" w:rsidR="009F0781" w:rsidRPr="0032111F" w:rsidRDefault="009F0781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34B16378" w14:textId="77777777" w:rsidR="009F0781" w:rsidRPr="0032111F" w:rsidRDefault="009F0781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1441CE9C" w14:textId="77777777" w:rsidR="009F0781" w:rsidRPr="0032111F" w:rsidRDefault="009F0781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3B9FEC3F" w14:textId="77777777" w:rsidR="009F0781" w:rsidRPr="0032111F" w:rsidRDefault="009F0781" w:rsidP="003B568A">
            <w:pPr>
              <w:spacing w:after="160" w:line="259" w:lineRule="auto"/>
              <w:rPr>
                <w:bCs/>
              </w:rPr>
            </w:pPr>
          </w:p>
        </w:tc>
      </w:tr>
      <w:tr w:rsidR="0032111F" w:rsidRPr="0032111F" w14:paraId="333BFA40" w14:textId="77777777" w:rsidTr="003B568A">
        <w:tc>
          <w:tcPr>
            <w:tcW w:w="0" w:type="auto"/>
          </w:tcPr>
          <w:p w14:paraId="02564FFD" w14:textId="5C1126C4" w:rsidR="007753A3" w:rsidRPr="0032111F" w:rsidRDefault="007753A3" w:rsidP="003B568A">
            <w:pPr>
              <w:spacing w:after="160" w:line="259" w:lineRule="auto"/>
              <w:rPr>
                <w:b/>
              </w:rPr>
            </w:pPr>
            <w:r w:rsidRPr="0032111F">
              <w:rPr>
                <w:b/>
              </w:rPr>
              <w:t xml:space="preserve">Frequent hot tub use </w:t>
            </w:r>
          </w:p>
        </w:tc>
        <w:tc>
          <w:tcPr>
            <w:tcW w:w="0" w:type="auto"/>
          </w:tcPr>
          <w:p w14:paraId="44475EB2" w14:textId="77777777" w:rsidR="007753A3" w:rsidRPr="0032111F" w:rsidRDefault="007753A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0108BEF1" w14:textId="77777777" w:rsidR="007753A3" w:rsidRPr="0032111F" w:rsidRDefault="007753A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4791D9B9" w14:textId="77777777" w:rsidR="007753A3" w:rsidRPr="0032111F" w:rsidRDefault="007753A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415A748F" w14:textId="77777777" w:rsidR="007753A3" w:rsidRPr="0032111F" w:rsidRDefault="007753A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46367BE6" w14:textId="77777777" w:rsidR="007753A3" w:rsidRPr="0032111F" w:rsidRDefault="007753A3" w:rsidP="003B568A">
            <w:pPr>
              <w:spacing w:after="160" w:line="259" w:lineRule="auto"/>
              <w:rPr>
                <w:bCs/>
              </w:rPr>
            </w:pPr>
          </w:p>
        </w:tc>
      </w:tr>
      <w:tr w:rsidR="0032111F" w:rsidRPr="0032111F" w14:paraId="6481743D" w14:textId="77777777" w:rsidTr="003B568A">
        <w:tc>
          <w:tcPr>
            <w:tcW w:w="0" w:type="auto"/>
          </w:tcPr>
          <w:p w14:paraId="45F81D87" w14:textId="34C9ABEB" w:rsidR="007753A3" w:rsidRPr="0032111F" w:rsidRDefault="007753A3" w:rsidP="003B568A">
            <w:pPr>
              <w:spacing w:after="160" w:line="259" w:lineRule="auto"/>
              <w:rPr>
                <w:b/>
              </w:rPr>
            </w:pPr>
            <w:r w:rsidRPr="0032111F">
              <w:rPr>
                <w:b/>
              </w:rPr>
              <w:t xml:space="preserve">Sexually transmitted infections </w:t>
            </w:r>
            <w:r w:rsidR="0032111F">
              <w:rPr>
                <w:b/>
              </w:rPr>
              <w:t xml:space="preserve">e.g. </w:t>
            </w:r>
            <w:r w:rsidR="00377676">
              <w:rPr>
                <w:b/>
              </w:rPr>
              <w:t>gonorrhoea</w:t>
            </w:r>
            <w:r w:rsidR="0032111F">
              <w:rPr>
                <w:b/>
              </w:rPr>
              <w:t>/chlamydia/</w:t>
            </w:r>
            <w:r w:rsidR="00377676">
              <w:rPr>
                <w:b/>
              </w:rPr>
              <w:t>syphilis</w:t>
            </w:r>
          </w:p>
        </w:tc>
        <w:tc>
          <w:tcPr>
            <w:tcW w:w="0" w:type="auto"/>
          </w:tcPr>
          <w:p w14:paraId="5A91A047" w14:textId="77777777" w:rsidR="007753A3" w:rsidRPr="0032111F" w:rsidRDefault="007753A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1FBEB4A3" w14:textId="77777777" w:rsidR="007753A3" w:rsidRPr="0032111F" w:rsidRDefault="007753A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722499D1" w14:textId="77777777" w:rsidR="007753A3" w:rsidRPr="0032111F" w:rsidRDefault="007753A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012DE782" w14:textId="77777777" w:rsidR="007753A3" w:rsidRPr="0032111F" w:rsidRDefault="007753A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59170E03" w14:textId="77777777" w:rsidR="007753A3" w:rsidRPr="0032111F" w:rsidRDefault="007753A3" w:rsidP="003B568A">
            <w:pPr>
              <w:spacing w:after="160" w:line="259" w:lineRule="auto"/>
              <w:rPr>
                <w:bCs/>
              </w:rPr>
            </w:pPr>
          </w:p>
        </w:tc>
      </w:tr>
      <w:tr w:rsidR="0032111F" w:rsidRPr="0032111F" w14:paraId="705DBD84" w14:textId="77777777" w:rsidTr="003B568A">
        <w:tc>
          <w:tcPr>
            <w:tcW w:w="0" w:type="auto"/>
          </w:tcPr>
          <w:p w14:paraId="1347817B" w14:textId="37873CF2" w:rsidR="007753A3" w:rsidRPr="0032111F" w:rsidRDefault="00377676" w:rsidP="003B568A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>S</w:t>
            </w:r>
            <w:r w:rsidR="007753A3" w:rsidRPr="0032111F">
              <w:rPr>
                <w:b/>
              </w:rPr>
              <w:t xml:space="preserve">tress </w:t>
            </w:r>
          </w:p>
        </w:tc>
        <w:tc>
          <w:tcPr>
            <w:tcW w:w="0" w:type="auto"/>
          </w:tcPr>
          <w:p w14:paraId="393F15F0" w14:textId="77777777" w:rsidR="007753A3" w:rsidRPr="0032111F" w:rsidRDefault="007753A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44397240" w14:textId="77777777" w:rsidR="007753A3" w:rsidRPr="0032111F" w:rsidRDefault="007753A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6AE0E7D3" w14:textId="77777777" w:rsidR="007753A3" w:rsidRPr="0032111F" w:rsidRDefault="007753A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512A7D0B" w14:textId="77777777" w:rsidR="007753A3" w:rsidRPr="0032111F" w:rsidRDefault="007753A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660BDE58" w14:textId="77777777" w:rsidR="007753A3" w:rsidRPr="0032111F" w:rsidRDefault="007753A3" w:rsidP="003B568A">
            <w:pPr>
              <w:spacing w:after="160" w:line="259" w:lineRule="auto"/>
              <w:rPr>
                <w:bCs/>
              </w:rPr>
            </w:pPr>
          </w:p>
        </w:tc>
      </w:tr>
      <w:tr w:rsidR="0032111F" w:rsidRPr="0032111F" w14:paraId="5756DA10" w14:textId="77777777" w:rsidTr="003B568A">
        <w:tc>
          <w:tcPr>
            <w:tcW w:w="0" w:type="auto"/>
          </w:tcPr>
          <w:p w14:paraId="684976A6" w14:textId="59C120B0" w:rsidR="00F434F3" w:rsidRPr="0032111F" w:rsidRDefault="00F434F3" w:rsidP="003B568A">
            <w:pPr>
              <w:spacing w:after="160" w:line="259" w:lineRule="auto"/>
              <w:rPr>
                <w:b/>
              </w:rPr>
            </w:pPr>
            <w:r w:rsidRPr="0032111F">
              <w:rPr>
                <w:b/>
              </w:rPr>
              <w:t>Lack of exercise</w:t>
            </w:r>
          </w:p>
        </w:tc>
        <w:tc>
          <w:tcPr>
            <w:tcW w:w="0" w:type="auto"/>
          </w:tcPr>
          <w:p w14:paraId="6559B9EF" w14:textId="77777777" w:rsidR="00F434F3" w:rsidRPr="0032111F" w:rsidRDefault="00F434F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3E3EFACA" w14:textId="77777777" w:rsidR="00F434F3" w:rsidRPr="0032111F" w:rsidRDefault="00F434F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1127DF9E" w14:textId="77777777" w:rsidR="00F434F3" w:rsidRPr="0032111F" w:rsidRDefault="00F434F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41BA67C5" w14:textId="77777777" w:rsidR="00F434F3" w:rsidRPr="0032111F" w:rsidRDefault="00F434F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272BD353" w14:textId="77777777" w:rsidR="00F434F3" w:rsidRPr="0032111F" w:rsidRDefault="00F434F3" w:rsidP="003B568A">
            <w:pPr>
              <w:spacing w:after="160" w:line="259" w:lineRule="auto"/>
              <w:rPr>
                <w:bCs/>
              </w:rPr>
            </w:pPr>
          </w:p>
        </w:tc>
      </w:tr>
      <w:tr w:rsidR="0032111F" w:rsidRPr="0032111F" w14:paraId="48DDAB30" w14:textId="77777777" w:rsidTr="003B568A">
        <w:tc>
          <w:tcPr>
            <w:tcW w:w="0" w:type="auto"/>
          </w:tcPr>
          <w:p w14:paraId="61115ED1" w14:textId="7CC690A4" w:rsidR="00F434F3" w:rsidRPr="0032111F" w:rsidRDefault="00F434F3" w:rsidP="003B568A">
            <w:pPr>
              <w:spacing w:after="160" w:line="259" w:lineRule="auto"/>
              <w:rPr>
                <w:b/>
              </w:rPr>
            </w:pPr>
            <w:r w:rsidRPr="0032111F">
              <w:rPr>
                <w:b/>
              </w:rPr>
              <w:t xml:space="preserve">Frequent bicycling </w:t>
            </w:r>
          </w:p>
        </w:tc>
        <w:tc>
          <w:tcPr>
            <w:tcW w:w="0" w:type="auto"/>
          </w:tcPr>
          <w:p w14:paraId="726F6F22" w14:textId="77777777" w:rsidR="00F434F3" w:rsidRPr="0032111F" w:rsidRDefault="00F434F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38076B2E" w14:textId="77777777" w:rsidR="00F434F3" w:rsidRPr="0032111F" w:rsidRDefault="00F434F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0FA7990F" w14:textId="77777777" w:rsidR="00F434F3" w:rsidRPr="0032111F" w:rsidRDefault="00F434F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2BA783A8" w14:textId="77777777" w:rsidR="00F434F3" w:rsidRPr="0032111F" w:rsidRDefault="00F434F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54728824" w14:textId="77777777" w:rsidR="00F434F3" w:rsidRPr="0032111F" w:rsidRDefault="00F434F3" w:rsidP="003B568A">
            <w:pPr>
              <w:spacing w:after="160" w:line="259" w:lineRule="auto"/>
              <w:rPr>
                <w:bCs/>
              </w:rPr>
            </w:pPr>
          </w:p>
        </w:tc>
      </w:tr>
      <w:tr w:rsidR="0032111F" w:rsidRPr="0032111F" w14:paraId="62ED8B38" w14:textId="77777777" w:rsidTr="003B568A">
        <w:tc>
          <w:tcPr>
            <w:tcW w:w="0" w:type="auto"/>
          </w:tcPr>
          <w:p w14:paraId="4CC6D536" w14:textId="3DE745A2" w:rsidR="0032111F" w:rsidRPr="0032111F" w:rsidRDefault="0032111F" w:rsidP="003B568A">
            <w:pPr>
              <w:spacing w:after="160" w:line="259" w:lineRule="auto"/>
              <w:rPr>
                <w:b/>
              </w:rPr>
            </w:pPr>
            <w:r w:rsidRPr="0032111F">
              <w:rPr>
                <w:b/>
              </w:rPr>
              <w:t>Use of phones/laptops</w:t>
            </w:r>
          </w:p>
        </w:tc>
        <w:tc>
          <w:tcPr>
            <w:tcW w:w="0" w:type="auto"/>
          </w:tcPr>
          <w:p w14:paraId="02EE52AF" w14:textId="77777777" w:rsidR="0032111F" w:rsidRPr="0032111F" w:rsidRDefault="0032111F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0BE6C3CB" w14:textId="77777777" w:rsidR="0032111F" w:rsidRPr="0032111F" w:rsidRDefault="0032111F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2EF1E96A" w14:textId="77777777" w:rsidR="0032111F" w:rsidRPr="0032111F" w:rsidRDefault="0032111F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1194477E" w14:textId="77777777" w:rsidR="0032111F" w:rsidRPr="0032111F" w:rsidRDefault="0032111F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008755A7" w14:textId="77777777" w:rsidR="0032111F" w:rsidRPr="0032111F" w:rsidRDefault="0032111F" w:rsidP="003B568A">
            <w:pPr>
              <w:spacing w:after="160" w:line="259" w:lineRule="auto"/>
              <w:rPr>
                <w:bCs/>
              </w:rPr>
            </w:pPr>
          </w:p>
        </w:tc>
      </w:tr>
      <w:tr w:rsidR="00C10C5B" w:rsidRPr="0032111F" w14:paraId="5990DA4C" w14:textId="77777777" w:rsidTr="003B568A">
        <w:tc>
          <w:tcPr>
            <w:tcW w:w="0" w:type="auto"/>
          </w:tcPr>
          <w:p w14:paraId="065CAB2C" w14:textId="01DFB1CE" w:rsidR="00C10C5B" w:rsidRPr="0032111F" w:rsidRDefault="00C10C5B" w:rsidP="003B568A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>Exposure to COVID-19</w:t>
            </w:r>
          </w:p>
        </w:tc>
        <w:tc>
          <w:tcPr>
            <w:tcW w:w="0" w:type="auto"/>
          </w:tcPr>
          <w:p w14:paraId="2C1F74BA" w14:textId="77777777" w:rsidR="00C10C5B" w:rsidRPr="0032111F" w:rsidRDefault="00C10C5B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4DCDD0D2" w14:textId="77777777" w:rsidR="00C10C5B" w:rsidRPr="0032111F" w:rsidRDefault="00C10C5B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6BD0EC8A" w14:textId="77777777" w:rsidR="00C10C5B" w:rsidRPr="0032111F" w:rsidRDefault="00C10C5B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490F6BAF" w14:textId="77777777" w:rsidR="00C10C5B" w:rsidRPr="0032111F" w:rsidRDefault="00C10C5B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6FA2F4A9" w14:textId="77777777" w:rsidR="00C10C5B" w:rsidRPr="0032111F" w:rsidRDefault="00C10C5B" w:rsidP="003B568A">
            <w:pPr>
              <w:spacing w:after="160" w:line="259" w:lineRule="auto"/>
              <w:rPr>
                <w:bCs/>
              </w:rPr>
            </w:pPr>
          </w:p>
        </w:tc>
      </w:tr>
      <w:tr w:rsidR="00C10C5B" w:rsidRPr="0032111F" w14:paraId="033DC30E" w14:textId="77777777" w:rsidTr="003B568A">
        <w:tc>
          <w:tcPr>
            <w:tcW w:w="0" w:type="auto"/>
          </w:tcPr>
          <w:p w14:paraId="23383507" w14:textId="233602A6" w:rsidR="00C10C5B" w:rsidRDefault="00C10C5B" w:rsidP="003B568A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 xml:space="preserve">Having diabetes </w:t>
            </w:r>
          </w:p>
        </w:tc>
        <w:tc>
          <w:tcPr>
            <w:tcW w:w="0" w:type="auto"/>
          </w:tcPr>
          <w:p w14:paraId="3E571E51" w14:textId="77777777" w:rsidR="00C10C5B" w:rsidRPr="0032111F" w:rsidRDefault="00C10C5B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2F32DBEC" w14:textId="77777777" w:rsidR="00C10C5B" w:rsidRPr="0032111F" w:rsidRDefault="00C10C5B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4D2BC60C" w14:textId="77777777" w:rsidR="00C10C5B" w:rsidRPr="0032111F" w:rsidRDefault="00C10C5B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2359A7FB" w14:textId="77777777" w:rsidR="00C10C5B" w:rsidRPr="0032111F" w:rsidRDefault="00C10C5B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418E180F" w14:textId="77777777" w:rsidR="00C10C5B" w:rsidRPr="0032111F" w:rsidRDefault="00C10C5B" w:rsidP="003B568A">
            <w:pPr>
              <w:spacing w:after="160" w:line="259" w:lineRule="auto"/>
              <w:rPr>
                <w:bCs/>
              </w:rPr>
            </w:pPr>
          </w:p>
        </w:tc>
      </w:tr>
    </w:tbl>
    <w:p w14:paraId="55CDF67D" w14:textId="13171891" w:rsidR="00E50393" w:rsidRDefault="00E50393" w:rsidP="00E50393">
      <w:pPr>
        <w:rPr>
          <w:sz w:val="22"/>
          <w:szCs w:val="22"/>
        </w:rPr>
      </w:pPr>
    </w:p>
    <w:p w14:paraId="05916E88" w14:textId="77777777" w:rsidR="000C36E0" w:rsidRPr="0032111F" w:rsidRDefault="000C36E0" w:rsidP="000C36E0">
      <w:pPr>
        <w:rPr>
          <w:b/>
          <w:sz w:val="22"/>
          <w:szCs w:val="22"/>
        </w:rPr>
      </w:pPr>
      <w:r w:rsidRPr="0032111F">
        <w:rPr>
          <w:b/>
          <w:sz w:val="22"/>
          <w:szCs w:val="22"/>
        </w:rPr>
        <w:t>Where do you seek information about fertility?</w:t>
      </w:r>
    </w:p>
    <w:p w14:paraId="374A14C6" w14:textId="77777777" w:rsidR="000C36E0" w:rsidRPr="0032111F" w:rsidRDefault="000C36E0" w:rsidP="000C36E0">
      <w:pPr>
        <w:rPr>
          <w:b/>
          <w:sz w:val="22"/>
          <w:szCs w:val="22"/>
        </w:rPr>
      </w:pPr>
    </w:p>
    <w:p w14:paraId="300BC0B4" w14:textId="4C3ED4AE" w:rsidR="000C36E0" w:rsidRDefault="000C36E0" w:rsidP="000C36E0">
      <w:pPr>
        <w:rPr>
          <w:sz w:val="22"/>
          <w:szCs w:val="22"/>
        </w:rPr>
      </w:pPr>
      <w:r w:rsidRPr="0032111F">
        <w:rPr>
          <w:sz w:val="22"/>
          <w:szCs w:val="22"/>
        </w:rPr>
        <w:t xml:space="preserve">I don’t/Online websites- medical/ Online websites- non medical/ Social media/ Friends or family/ Doctor/Books/Apps/Other  </w:t>
      </w:r>
    </w:p>
    <w:p w14:paraId="2171E2AA" w14:textId="29116A3A" w:rsidR="00B51BA6" w:rsidRDefault="00B51BA6" w:rsidP="000C36E0">
      <w:pPr>
        <w:rPr>
          <w:sz w:val="22"/>
          <w:szCs w:val="22"/>
        </w:rPr>
      </w:pPr>
    </w:p>
    <w:p w14:paraId="27424985" w14:textId="28E4A820" w:rsidR="00B51BA6" w:rsidRDefault="00B51BA6" w:rsidP="00B51BA6">
      <w:pPr>
        <w:rPr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  <w:t xml:space="preserve">Section 3: </w:t>
      </w:r>
      <w:r w:rsidRPr="00B51BA6">
        <w:rPr>
          <w:b/>
          <w:sz w:val="22"/>
          <w:szCs w:val="22"/>
          <w:u w:val="single"/>
        </w:rPr>
        <w:t>Perception of fertility</w:t>
      </w:r>
    </w:p>
    <w:p w14:paraId="6712A5BF" w14:textId="77777777" w:rsidR="00B51BA6" w:rsidRPr="00B51BA6" w:rsidRDefault="00B51BA6" w:rsidP="00B51BA6">
      <w:pPr>
        <w:rPr>
          <w:b/>
          <w:sz w:val="22"/>
          <w:szCs w:val="22"/>
          <w:u w:val="single"/>
        </w:rPr>
      </w:pPr>
    </w:p>
    <w:p w14:paraId="442389B3" w14:textId="77777777" w:rsidR="00710EB1" w:rsidRPr="00D6295A" w:rsidRDefault="00710EB1" w:rsidP="00710EB1">
      <w:pPr>
        <w:spacing w:after="160" w:line="259" w:lineRule="auto"/>
        <w:rPr>
          <w:b/>
          <w:bCs/>
          <w:sz w:val="22"/>
          <w:szCs w:val="22"/>
        </w:rPr>
      </w:pPr>
      <w:r w:rsidRPr="00D6295A">
        <w:rPr>
          <w:b/>
          <w:bCs/>
          <w:sz w:val="22"/>
          <w:szCs w:val="22"/>
        </w:rPr>
        <w:t xml:space="preserve">What is </w:t>
      </w:r>
      <w:r>
        <w:rPr>
          <w:b/>
          <w:bCs/>
          <w:sz w:val="22"/>
          <w:szCs w:val="22"/>
        </w:rPr>
        <w:t>the</w:t>
      </w:r>
      <w:r w:rsidRPr="00D6295A">
        <w:rPr>
          <w:b/>
          <w:bCs/>
          <w:sz w:val="22"/>
          <w:szCs w:val="22"/>
        </w:rPr>
        <w:t xml:space="preserve"> desired age to have your first child? (If not yet had children)</w:t>
      </w:r>
    </w:p>
    <w:p w14:paraId="22668161" w14:textId="790A7B33" w:rsidR="00710EB1" w:rsidRDefault="00710EB1" w:rsidP="00710EB1">
      <w:pPr>
        <w:spacing w:after="160" w:line="259" w:lineRule="auto"/>
        <w:rPr>
          <w:bCs/>
          <w:i/>
          <w:sz w:val="22"/>
          <w:szCs w:val="22"/>
        </w:rPr>
      </w:pPr>
      <w:r w:rsidRPr="00D6295A">
        <w:rPr>
          <w:bCs/>
          <w:i/>
          <w:sz w:val="22"/>
          <w:szCs w:val="22"/>
        </w:rPr>
        <w:t>20-24/25-29/30-35/36-45/</w:t>
      </w:r>
      <w:r>
        <w:rPr>
          <w:bCs/>
          <w:i/>
          <w:sz w:val="22"/>
          <w:szCs w:val="22"/>
        </w:rPr>
        <w:t>46-55/56-65/66-75/</w:t>
      </w:r>
      <w:r w:rsidRPr="00D6295A">
        <w:rPr>
          <w:bCs/>
          <w:i/>
          <w:sz w:val="22"/>
          <w:szCs w:val="22"/>
        </w:rPr>
        <w:t>unsure</w:t>
      </w:r>
      <w:r>
        <w:rPr>
          <w:bCs/>
          <w:i/>
          <w:sz w:val="22"/>
          <w:szCs w:val="22"/>
        </w:rPr>
        <w:t>/NA</w:t>
      </w:r>
    </w:p>
    <w:p w14:paraId="0A08CB47" w14:textId="77777777" w:rsidR="00B51BA6" w:rsidRPr="00D6295A" w:rsidRDefault="00B51BA6" w:rsidP="00B51BA6">
      <w:pPr>
        <w:spacing w:after="160" w:line="259" w:lineRule="auto"/>
        <w:rPr>
          <w:b/>
          <w:bCs/>
          <w:sz w:val="22"/>
          <w:szCs w:val="22"/>
        </w:rPr>
      </w:pPr>
      <w:r w:rsidRPr="00D6295A">
        <w:rPr>
          <w:b/>
          <w:bCs/>
          <w:sz w:val="22"/>
          <w:szCs w:val="22"/>
        </w:rPr>
        <w:lastRenderedPageBreak/>
        <w:t>What is</w:t>
      </w:r>
      <w:r>
        <w:rPr>
          <w:b/>
          <w:bCs/>
          <w:sz w:val="22"/>
          <w:szCs w:val="22"/>
        </w:rPr>
        <w:t xml:space="preserve"> the</w:t>
      </w:r>
      <w:r w:rsidRPr="00D6295A">
        <w:rPr>
          <w:b/>
          <w:bCs/>
          <w:sz w:val="22"/>
          <w:szCs w:val="22"/>
        </w:rPr>
        <w:t xml:space="preserve"> desired age to have your last child? </w:t>
      </w:r>
    </w:p>
    <w:p w14:paraId="57E8731A" w14:textId="77777777" w:rsidR="00710EB1" w:rsidRDefault="00710EB1" w:rsidP="00710EB1">
      <w:pPr>
        <w:spacing w:after="160" w:line="259" w:lineRule="auto"/>
        <w:rPr>
          <w:bCs/>
          <w:i/>
          <w:sz w:val="22"/>
          <w:szCs w:val="22"/>
        </w:rPr>
      </w:pPr>
      <w:r w:rsidRPr="00D6295A">
        <w:rPr>
          <w:bCs/>
          <w:i/>
          <w:sz w:val="22"/>
          <w:szCs w:val="22"/>
        </w:rPr>
        <w:t>20-24/25-29/30-35/36-45/</w:t>
      </w:r>
      <w:r>
        <w:rPr>
          <w:bCs/>
          <w:i/>
          <w:sz w:val="22"/>
          <w:szCs w:val="22"/>
        </w:rPr>
        <w:t>46-55/56-65/66-75/</w:t>
      </w:r>
      <w:r w:rsidRPr="00D6295A">
        <w:rPr>
          <w:bCs/>
          <w:i/>
          <w:sz w:val="22"/>
          <w:szCs w:val="22"/>
        </w:rPr>
        <w:t>unsure</w:t>
      </w:r>
      <w:r>
        <w:rPr>
          <w:bCs/>
          <w:i/>
          <w:sz w:val="22"/>
          <w:szCs w:val="22"/>
        </w:rPr>
        <w:t>/NA</w:t>
      </w:r>
    </w:p>
    <w:p w14:paraId="5C76D7C3" w14:textId="4AF4A576" w:rsidR="00B51BA6" w:rsidRPr="00C51B37" w:rsidRDefault="00B51BA6" w:rsidP="00B51BA6">
      <w:pPr>
        <w:rPr>
          <w:b/>
          <w:sz w:val="22"/>
          <w:szCs w:val="22"/>
        </w:rPr>
      </w:pPr>
      <w:r w:rsidRPr="00C51B37">
        <w:rPr>
          <w:b/>
          <w:sz w:val="22"/>
          <w:szCs w:val="22"/>
        </w:rPr>
        <w:t xml:space="preserve">I would consider freezing my </w:t>
      </w:r>
      <w:r>
        <w:rPr>
          <w:b/>
          <w:sz w:val="22"/>
          <w:szCs w:val="22"/>
        </w:rPr>
        <w:t>sperm</w:t>
      </w:r>
      <w:r w:rsidRPr="00C51B37">
        <w:rPr>
          <w:b/>
          <w:sz w:val="22"/>
          <w:szCs w:val="22"/>
        </w:rPr>
        <w:t xml:space="preserve"> to prevent age related fertility decline?</w:t>
      </w:r>
      <w:r>
        <w:rPr>
          <w:b/>
          <w:sz w:val="22"/>
          <w:szCs w:val="22"/>
        </w:rPr>
        <w:t xml:space="preserve"> </w:t>
      </w:r>
    </w:p>
    <w:p w14:paraId="56404D13" w14:textId="77777777" w:rsidR="00B51BA6" w:rsidRDefault="00B51BA6" w:rsidP="00B51BA6">
      <w:pPr>
        <w:rPr>
          <w:i/>
          <w:sz w:val="22"/>
          <w:szCs w:val="22"/>
        </w:rPr>
      </w:pPr>
      <w:r w:rsidRPr="00C51B37">
        <w:rPr>
          <w:i/>
          <w:sz w:val="22"/>
          <w:szCs w:val="22"/>
        </w:rPr>
        <w:t>Yes/No/Unsure</w:t>
      </w:r>
    </w:p>
    <w:p w14:paraId="2A9B144A" w14:textId="77777777" w:rsidR="00B51BA6" w:rsidRPr="0032111F" w:rsidRDefault="00B51BA6" w:rsidP="000C36E0">
      <w:pPr>
        <w:rPr>
          <w:sz w:val="22"/>
          <w:szCs w:val="22"/>
        </w:rPr>
      </w:pPr>
    </w:p>
    <w:p w14:paraId="78162B8B" w14:textId="77777777" w:rsidR="000C36E0" w:rsidRPr="0032111F" w:rsidRDefault="000C36E0" w:rsidP="00E50393">
      <w:pPr>
        <w:rPr>
          <w:sz w:val="22"/>
          <w:szCs w:val="22"/>
        </w:rPr>
      </w:pPr>
    </w:p>
    <w:p w14:paraId="65648EDF" w14:textId="73C88653" w:rsidR="00E50393" w:rsidRPr="0032111F" w:rsidRDefault="00B51BA6" w:rsidP="00E50393">
      <w:pPr>
        <w:rPr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  <w:t xml:space="preserve">Section 4: </w:t>
      </w:r>
      <w:r w:rsidR="00117A9A" w:rsidRPr="0032111F">
        <w:rPr>
          <w:b/>
          <w:sz w:val="22"/>
          <w:szCs w:val="22"/>
          <w:u w:val="single"/>
        </w:rPr>
        <w:t>Attitudes toward fertility</w:t>
      </w:r>
    </w:p>
    <w:p w14:paraId="5DC9EBC8" w14:textId="6C49BD5B" w:rsidR="00E50393" w:rsidRPr="0032111F" w:rsidRDefault="00E50393" w:rsidP="00E50393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55"/>
        <w:gridCol w:w="1187"/>
        <w:gridCol w:w="993"/>
        <w:gridCol w:w="1434"/>
        <w:gridCol w:w="743"/>
        <w:gridCol w:w="1104"/>
      </w:tblGrid>
      <w:tr w:rsidR="00F434F3" w:rsidRPr="0032111F" w14:paraId="75B8865D" w14:textId="77777777" w:rsidTr="003B568A">
        <w:tc>
          <w:tcPr>
            <w:tcW w:w="0" w:type="auto"/>
          </w:tcPr>
          <w:p w14:paraId="269334B8" w14:textId="77777777" w:rsidR="00117A9A" w:rsidRPr="0032111F" w:rsidRDefault="00117A9A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785A3B1A" w14:textId="77777777" w:rsidR="00117A9A" w:rsidRPr="0032111F" w:rsidRDefault="00117A9A" w:rsidP="003B568A">
            <w:pPr>
              <w:spacing w:after="160" w:line="259" w:lineRule="auto"/>
              <w:rPr>
                <w:bCs/>
              </w:rPr>
            </w:pPr>
            <w:r w:rsidRPr="0032111F">
              <w:rPr>
                <w:bCs/>
              </w:rPr>
              <w:t>Strongly disagree</w:t>
            </w:r>
          </w:p>
        </w:tc>
        <w:tc>
          <w:tcPr>
            <w:tcW w:w="0" w:type="auto"/>
          </w:tcPr>
          <w:p w14:paraId="389A407E" w14:textId="77777777" w:rsidR="00117A9A" w:rsidRPr="0032111F" w:rsidRDefault="00117A9A" w:rsidP="003B568A">
            <w:pPr>
              <w:spacing w:after="160" w:line="259" w:lineRule="auto"/>
              <w:rPr>
                <w:bCs/>
              </w:rPr>
            </w:pPr>
            <w:r w:rsidRPr="0032111F">
              <w:rPr>
                <w:bCs/>
              </w:rPr>
              <w:t>Disagree</w:t>
            </w:r>
          </w:p>
        </w:tc>
        <w:tc>
          <w:tcPr>
            <w:tcW w:w="0" w:type="auto"/>
          </w:tcPr>
          <w:p w14:paraId="10A8F8EB" w14:textId="77777777" w:rsidR="00117A9A" w:rsidRPr="0032111F" w:rsidRDefault="00117A9A" w:rsidP="003B568A">
            <w:pPr>
              <w:spacing w:after="160" w:line="259" w:lineRule="auto"/>
              <w:rPr>
                <w:bCs/>
              </w:rPr>
            </w:pPr>
            <w:r w:rsidRPr="0032111F">
              <w:rPr>
                <w:bCs/>
              </w:rPr>
              <w:t>Neither agree, nor disagree</w:t>
            </w:r>
          </w:p>
        </w:tc>
        <w:tc>
          <w:tcPr>
            <w:tcW w:w="0" w:type="auto"/>
          </w:tcPr>
          <w:p w14:paraId="3D620C5D" w14:textId="77777777" w:rsidR="00117A9A" w:rsidRPr="0032111F" w:rsidRDefault="00117A9A" w:rsidP="003B568A">
            <w:pPr>
              <w:spacing w:after="160" w:line="259" w:lineRule="auto"/>
              <w:rPr>
                <w:bCs/>
              </w:rPr>
            </w:pPr>
            <w:r w:rsidRPr="0032111F">
              <w:rPr>
                <w:bCs/>
              </w:rPr>
              <w:t>Agree</w:t>
            </w:r>
          </w:p>
        </w:tc>
        <w:tc>
          <w:tcPr>
            <w:tcW w:w="0" w:type="auto"/>
          </w:tcPr>
          <w:p w14:paraId="75812014" w14:textId="77777777" w:rsidR="00117A9A" w:rsidRPr="0032111F" w:rsidRDefault="00117A9A" w:rsidP="003B568A">
            <w:pPr>
              <w:spacing w:after="160" w:line="259" w:lineRule="auto"/>
              <w:rPr>
                <w:bCs/>
              </w:rPr>
            </w:pPr>
            <w:r w:rsidRPr="0032111F">
              <w:rPr>
                <w:bCs/>
              </w:rPr>
              <w:t>Strongly agree</w:t>
            </w:r>
          </w:p>
        </w:tc>
      </w:tr>
      <w:tr w:rsidR="00F434F3" w:rsidRPr="0032111F" w14:paraId="7E2E43EA" w14:textId="77777777" w:rsidTr="003B568A">
        <w:tc>
          <w:tcPr>
            <w:tcW w:w="0" w:type="auto"/>
          </w:tcPr>
          <w:p w14:paraId="43079B97" w14:textId="576378CA" w:rsidR="00117A9A" w:rsidRPr="0032111F" w:rsidRDefault="00117A9A" w:rsidP="003B568A">
            <w:pPr>
              <w:spacing w:after="160" w:line="259" w:lineRule="auto"/>
              <w:rPr>
                <w:b/>
                <w:bCs/>
              </w:rPr>
            </w:pPr>
            <w:r w:rsidRPr="0032111F">
              <w:rPr>
                <w:b/>
                <w:bCs/>
              </w:rPr>
              <w:t>It is important for me to have my own biological child</w:t>
            </w:r>
          </w:p>
        </w:tc>
        <w:tc>
          <w:tcPr>
            <w:tcW w:w="0" w:type="auto"/>
          </w:tcPr>
          <w:p w14:paraId="15E8C8CC" w14:textId="77777777" w:rsidR="00117A9A" w:rsidRPr="0032111F" w:rsidRDefault="00117A9A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1E6C04E4" w14:textId="77777777" w:rsidR="00117A9A" w:rsidRPr="0032111F" w:rsidRDefault="00117A9A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31045CF2" w14:textId="77777777" w:rsidR="00117A9A" w:rsidRPr="0032111F" w:rsidRDefault="00117A9A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0F6E79A6" w14:textId="77777777" w:rsidR="00117A9A" w:rsidRPr="0032111F" w:rsidRDefault="00117A9A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1C3D7E98" w14:textId="77777777" w:rsidR="00117A9A" w:rsidRPr="0032111F" w:rsidRDefault="00117A9A" w:rsidP="003B568A">
            <w:pPr>
              <w:spacing w:after="160" w:line="259" w:lineRule="auto"/>
              <w:rPr>
                <w:bCs/>
              </w:rPr>
            </w:pPr>
          </w:p>
        </w:tc>
      </w:tr>
      <w:tr w:rsidR="00F434F3" w:rsidRPr="0032111F" w14:paraId="38BAB8AF" w14:textId="77777777" w:rsidTr="003B568A">
        <w:tc>
          <w:tcPr>
            <w:tcW w:w="0" w:type="auto"/>
          </w:tcPr>
          <w:p w14:paraId="4FF058C6" w14:textId="7F0062D8" w:rsidR="00117A9A" w:rsidRPr="0032111F" w:rsidRDefault="00117A9A" w:rsidP="003B568A">
            <w:pPr>
              <w:spacing w:after="160" w:line="259" w:lineRule="auto"/>
              <w:rPr>
                <w:b/>
                <w:bCs/>
              </w:rPr>
            </w:pPr>
            <w:r w:rsidRPr="0032111F">
              <w:rPr>
                <w:b/>
                <w:bCs/>
              </w:rPr>
              <w:t xml:space="preserve">My ability to have children </w:t>
            </w:r>
            <w:r w:rsidR="0093358D">
              <w:rPr>
                <w:b/>
                <w:bCs/>
              </w:rPr>
              <w:t xml:space="preserve">(either first child or more children) </w:t>
            </w:r>
            <w:r w:rsidRPr="0032111F">
              <w:rPr>
                <w:b/>
                <w:bCs/>
              </w:rPr>
              <w:t>in the future is something I worry about</w:t>
            </w:r>
          </w:p>
        </w:tc>
        <w:tc>
          <w:tcPr>
            <w:tcW w:w="0" w:type="auto"/>
          </w:tcPr>
          <w:p w14:paraId="528A8C01" w14:textId="77777777" w:rsidR="00117A9A" w:rsidRPr="0032111F" w:rsidRDefault="00117A9A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2829E7AB" w14:textId="77777777" w:rsidR="00117A9A" w:rsidRPr="0032111F" w:rsidRDefault="00117A9A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6AA954C6" w14:textId="77777777" w:rsidR="00117A9A" w:rsidRPr="0032111F" w:rsidRDefault="00117A9A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7D261EF8" w14:textId="77777777" w:rsidR="00117A9A" w:rsidRPr="0032111F" w:rsidRDefault="00117A9A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3A7F17A4" w14:textId="77777777" w:rsidR="00117A9A" w:rsidRPr="0032111F" w:rsidRDefault="00117A9A" w:rsidP="003B568A">
            <w:pPr>
              <w:spacing w:after="160" w:line="259" w:lineRule="auto"/>
              <w:rPr>
                <w:bCs/>
              </w:rPr>
            </w:pPr>
          </w:p>
        </w:tc>
      </w:tr>
      <w:tr w:rsidR="00F434F3" w:rsidRPr="0032111F" w14:paraId="4A884E27" w14:textId="77777777" w:rsidTr="003B568A">
        <w:tc>
          <w:tcPr>
            <w:tcW w:w="0" w:type="auto"/>
          </w:tcPr>
          <w:p w14:paraId="2B9DF114" w14:textId="2591C3C7" w:rsidR="00F434F3" w:rsidRPr="0032111F" w:rsidRDefault="00F434F3" w:rsidP="003B568A">
            <w:pPr>
              <w:spacing w:after="160" w:line="259" w:lineRule="auto"/>
              <w:rPr>
                <w:b/>
                <w:bCs/>
              </w:rPr>
            </w:pPr>
            <w:r w:rsidRPr="0032111F">
              <w:rPr>
                <w:b/>
                <w:bCs/>
              </w:rPr>
              <w:t xml:space="preserve">I would undergo a health check to assess my fertility- including checking my sperm count  </w:t>
            </w:r>
          </w:p>
        </w:tc>
        <w:tc>
          <w:tcPr>
            <w:tcW w:w="0" w:type="auto"/>
          </w:tcPr>
          <w:p w14:paraId="65366774" w14:textId="77777777" w:rsidR="00F434F3" w:rsidRPr="0032111F" w:rsidRDefault="00F434F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732BA926" w14:textId="77777777" w:rsidR="00F434F3" w:rsidRPr="0032111F" w:rsidRDefault="00F434F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6D05191A" w14:textId="77777777" w:rsidR="00F434F3" w:rsidRPr="0032111F" w:rsidRDefault="00F434F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77A0F5D9" w14:textId="77777777" w:rsidR="00F434F3" w:rsidRPr="0032111F" w:rsidRDefault="00F434F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75048C53" w14:textId="77777777" w:rsidR="00F434F3" w:rsidRPr="0032111F" w:rsidRDefault="00F434F3" w:rsidP="003B568A">
            <w:pPr>
              <w:spacing w:after="160" w:line="259" w:lineRule="auto"/>
              <w:rPr>
                <w:bCs/>
              </w:rPr>
            </w:pPr>
          </w:p>
        </w:tc>
      </w:tr>
      <w:tr w:rsidR="00F434F3" w:rsidRPr="0032111F" w14:paraId="76CA1A70" w14:textId="77777777" w:rsidTr="003B568A">
        <w:tc>
          <w:tcPr>
            <w:tcW w:w="0" w:type="auto"/>
          </w:tcPr>
          <w:p w14:paraId="0632641B" w14:textId="7CB499DE" w:rsidR="00117A9A" w:rsidRPr="0032111F" w:rsidRDefault="00117A9A" w:rsidP="003B568A">
            <w:pPr>
              <w:spacing w:after="160" w:line="259" w:lineRule="auto"/>
              <w:rPr>
                <w:b/>
                <w:bCs/>
              </w:rPr>
            </w:pPr>
            <w:r w:rsidRPr="0032111F">
              <w:rPr>
                <w:b/>
                <w:bCs/>
              </w:rPr>
              <w:t xml:space="preserve">I find it easy to access information about male fertility </w:t>
            </w:r>
          </w:p>
        </w:tc>
        <w:tc>
          <w:tcPr>
            <w:tcW w:w="0" w:type="auto"/>
          </w:tcPr>
          <w:p w14:paraId="56370A97" w14:textId="77777777" w:rsidR="00117A9A" w:rsidRPr="0032111F" w:rsidRDefault="00117A9A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189E3832" w14:textId="77777777" w:rsidR="00117A9A" w:rsidRPr="0032111F" w:rsidRDefault="00117A9A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08DE9AE1" w14:textId="77777777" w:rsidR="00117A9A" w:rsidRPr="0032111F" w:rsidRDefault="00117A9A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5EE84C81" w14:textId="77777777" w:rsidR="00117A9A" w:rsidRPr="0032111F" w:rsidRDefault="00117A9A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10CBD57F" w14:textId="77777777" w:rsidR="00117A9A" w:rsidRPr="0032111F" w:rsidRDefault="00117A9A" w:rsidP="003B568A">
            <w:pPr>
              <w:spacing w:after="160" w:line="259" w:lineRule="auto"/>
              <w:rPr>
                <w:bCs/>
              </w:rPr>
            </w:pPr>
          </w:p>
        </w:tc>
      </w:tr>
      <w:tr w:rsidR="00F434F3" w:rsidRPr="0032111F" w14:paraId="3278A56C" w14:textId="77777777" w:rsidTr="003B568A">
        <w:tc>
          <w:tcPr>
            <w:tcW w:w="0" w:type="auto"/>
          </w:tcPr>
          <w:p w14:paraId="42652875" w14:textId="2443BFBC" w:rsidR="00117A9A" w:rsidRPr="0032111F" w:rsidRDefault="00117A9A" w:rsidP="003B568A">
            <w:pPr>
              <w:spacing w:after="160" w:line="259" w:lineRule="auto"/>
              <w:rPr>
                <w:b/>
              </w:rPr>
            </w:pPr>
            <w:r w:rsidRPr="0032111F">
              <w:rPr>
                <w:b/>
              </w:rPr>
              <w:t xml:space="preserve">I would like to learn more information about </w:t>
            </w:r>
            <w:r w:rsidR="007753A3" w:rsidRPr="0032111F">
              <w:rPr>
                <w:b/>
              </w:rPr>
              <w:t>male fertility</w:t>
            </w:r>
          </w:p>
        </w:tc>
        <w:tc>
          <w:tcPr>
            <w:tcW w:w="0" w:type="auto"/>
          </w:tcPr>
          <w:p w14:paraId="3DCDEE64" w14:textId="77777777" w:rsidR="00117A9A" w:rsidRPr="0032111F" w:rsidRDefault="00117A9A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203F3CA9" w14:textId="77777777" w:rsidR="00117A9A" w:rsidRPr="0032111F" w:rsidRDefault="00117A9A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3506DA10" w14:textId="77777777" w:rsidR="00117A9A" w:rsidRPr="0032111F" w:rsidRDefault="00117A9A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62E87A44" w14:textId="77777777" w:rsidR="00117A9A" w:rsidRPr="0032111F" w:rsidRDefault="00117A9A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0BA77679" w14:textId="77777777" w:rsidR="00117A9A" w:rsidRPr="0032111F" w:rsidRDefault="00117A9A" w:rsidP="003B568A">
            <w:pPr>
              <w:spacing w:after="160" w:line="259" w:lineRule="auto"/>
              <w:rPr>
                <w:bCs/>
              </w:rPr>
            </w:pPr>
          </w:p>
        </w:tc>
      </w:tr>
    </w:tbl>
    <w:p w14:paraId="3CB7843E" w14:textId="76274C3D" w:rsidR="007753A3" w:rsidRPr="0032111F" w:rsidRDefault="007753A3" w:rsidP="00E50393">
      <w:pPr>
        <w:spacing w:after="160" w:line="259" w:lineRule="auto"/>
        <w:rPr>
          <w:b/>
          <w:bCs/>
          <w:sz w:val="22"/>
          <w:szCs w:val="22"/>
          <w:u w:val="single"/>
        </w:rPr>
      </w:pPr>
    </w:p>
    <w:p w14:paraId="73CD31AD" w14:textId="708075E1" w:rsidR="007753A3" w:rsidRPr="00B51BA6" w:rsidRDefault="00F434F3" w:rsidP="007753A3">
      <w:pPr>
        <w:spacing w:after="160" w:line="259" w:lineRule="auto"/>
        <w:rPr>
          <w:b/>
          <w:bCs/>
          <w:sz w:val="22"/>
          <w:szCs w:val="22"/>
        </w:rPr>
      </w:pPr>
      <w:r w:rsidRPr="00B51BA6">
        <w:rPr>
          <w:b/>
          <w:bCs/>
          <w:sz w:val="22"/>
          <w:szCs w:val="22"/>
        </w:rPr>
        <w:t>How important are the following factors when deciding to have children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6"/>
        <w:gridCol w:w="1511"/>
        <w:gridCol w:w="993"/>
        <w:gridCol w:w="2131"/>
        <w:gridCol w:w="743"/>
        <w:gridCol w:w="1332"/>
      </w:tblGrid>
      <w:tr w:rsidR="007753A3" w:rsidRPr="0032111F" w14:paraId="436CA939" w14:textId="77777777" w:rsidTr="003B568A">
        <w:tc>
          <w:tcPr>
            <w:tcW w:w="0" w:type="auto"/>
          </w:tcPr>
          <w:p w14:paraId="2081FE76" w14:textId="77777777" w:rsidR="007753A3" w:rsidRPr="0032111F" w:rsidRDefault="007753A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360BAC21" w14:textId="77777777" w:rsidR="007753A3" w:rsidRPr="0032111F" w:rsidRDefault="007753A3" w:rsidP="003B568A">
            <w:pPr>
              <w:spacing w:after="160" w:line="259" w:lineRule="auto"/>
              <w:rPr>
                <w:bCs/>
              </w:rPr>
            </w:pPr>
            <w:r w:rsidRPr="0032111F">
              <w:rPr>
                <w:bCs/>
              </w:rPr>
              <w:t>Strongly disagree</w:t>
            </w:r>
          </w:p>
        </w:tc>
        <w:tc>
          <w:tcPr>
            <w:tcW w:w="0" w:type="auto"/>
          </w:tcPr>
          <w:p w14:paraId="78D7331B" w14:textId="77777777" w:rsidR="007753A3" w:rsidRPr="0032111F" w:rsidRDefault="007753A3" w:rsidP="003B568A">
            <w:pPr>
              <w:spacing w:after="160" w:line="259" w:lineRule="auto"/>
              <w:rPr>
                <w:bCs/>
              </w:rPr>
            </w:pPr>
            <w:r w:rsidRPr="0032111F">
              <w:rPr>
                <w:bCs/>
              </w:rPr>
              <w:t>Disagree</w:t>
            </w:r>
          </w:p>
        </w:tc>
        <w:tc>
          <w:tcPr>
            <w:tcW w:w="0" w:type="auto"/>
          </w:tcPr>
          <w:p w14:paraId="72D0957B" w14:textId="77777777" w:rsidR="007753A3" w:rsidRPr="0032111F" w:rsidRDefault="007753A3" w:rsidP="003B568A">
            <w:pPr>
              <w:spacing w:after="160" w:line="259" w:lineRule="auto"/>
              <w:rPr>
                <w:bCs/>
              </w:rPr>
            </w:pPr>
            <w:r w:rsidRPr="0032111F">
              <w:rPr>
                <w:bCs/>
              </w:rPr>
              <w:t>Neither agree, nor disagree</w:t>
            </w:r>
          </w:p>
        </w:tc>
        <w:tc>
          <w:tcPr>
            <w:tcW w:w="0" w:type="auto"/>
          </w:tcPr>
          <w:p w14:paraId="4703877E" w14:textId="77777777" w:rsidR="007753A3" w:rsidRPr="0032111F" w:rsidRDefault="007753A3" w:rsidP="003B568A">
            <w:pPr>
              <w:spacing w:after="160" w:line="259" w:lineRule="auto"/>
              <w:rPr>
                <w:bCs/>
              </w:rPr>
            </w:pPr>
            <w:r w:rsidRPr="0032111F">
              <w:rPr>
                <w:bCs/>
              </w:rPr>
              <w:t>Agree</w:t>
            </w:r>
          </w:p>
        </w:tc>
        <w:tc>
          <w:tcPr>
            <w:tcW w:w="0" w:type="auto"/>
          </w:tcPr>
          <w:p w14:paraId="6D71D7B2" w14:textId="77777777" w:rsidR="007753A3" w:rsidRPr="0032111F" w:rsidRDefault="007753A3" w:rsidP="003B568A">
            <w:pPr>
              <w:spacing w:after="160" w:line="259" w:lineRule="auto"/>
              <w:rPr>
                <w:bCs/>
              </w:rPr>
            </w:pPr>
            <w:r w:rsidRPr="0032111F">
              <w:rPr>
                <w:bCs/>
              </w:rPr>
              <w:t>Strongly agree</w:t>
            </w:r>
          </w:p>
        </w:tc>
      </w:tr>
      <w:tr w:rsidR="007753A3" w:rsidRPr="0032111F" w14:paraId="7AA84F60" w14:textId="77777777" w:rsidTr="003B568A">
        <w:tc>
          <w:tcPr>
            <w:tcW w:w="0" w:type="auto"/>
          </w:tcPr>
          <w:p w14:paraId="3AA4B65D" w14:textId="430CA5CE" w:rsidR="007753A3" w:rsidRPr="0032111F" w:rsidRDefault="00F434F3" w:rsidP="003B568A">
            <w:pPr>
              <w:spacing w:after="160" w:line="259" w:lineRule="auto"/>
              <w:rPr>
                <w:b/>
                <w:bCs/>
              </w:rPr>
            </w:pPr>
            <w:r w:rsidRPr="0032111F">
              <w:rPr>
                <w:b/>
                <w:bCs/>
              </w:rPr>
              <w:t>Finding a suitable partner</w:t>
            </w:r>
          </w:p>
        </w:tc>
        <w:tc>
          <w:tcPr>
            <w:tcW w:w="0" w:type="auto"/>
          </w:tcPr>
          <w:p w14:paraId="5BF4F2A3" w14:textId="77777777" w:rsidR="007753A3" w:rsidRPr="0032111F" w:rsidRDefault="007753A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5F0D43C9" w14:textId="77777777" w:rsidR="007753A3" w:rsidRPr="0032111F" w:rsidRDefault="007753A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1AEE576E" w14:textId="77777777" w:rsidR="007753A3" w:rsidRPr="0032111F" w:rsidRDefault="007753A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449CCF88" w14:textId="77777777" w:rsidR="007753A3" w:rsidRPr="0032111F" w:rsidRDefault="007753A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4ED27391" w14:textId="77777777" w:rsidR="007753A3" w:rsidRPr="0032111F" w:rsidRDefault="007753A3" w:rsidP="003B568A">
            <w:pPr>
              <w:spacing w:after="160" w:line="259" w:lineRule="auto"/>
              <w:rPr>
                <w:bCs/>
              </w:rPr>
            </w:pPr>
          </w:p>
        </w:tc>
      </w:tr>
      <w:tr w:rsidR="007753A3" w:rsidRPr="0032111F" w14:paraId="1F85BED4" w14:textId="77777777" w:rsidTr="003B568A">
        <w:tc>
          <w:tcPr>
            <w:tcW w:w="0" w:type="auto"/>
          </w:tcPr>
          <w:p w14:paraId="75C8352E" w14:textId="407354D6" w:rsidR="007753A3" w:rsidRPr="0032111F" w:rsidRDefault="007753A3" w:rsidP="003B568A">
            <w:pPr>
              <w:spacing w:after="160" w:line="259" w:lineRule="auto"/>
              <w:rPr>
                <w:b/>
                <w:bCs/>
              </w:rPr>
            </w:pPr>
            <w:r w:rsidRPr="0032111F">
              <w:rPr>
                <w:b/>
                <w:bCs/>
              </w:rPr>
              <w:t xml:space="preserve">Financial stability </w:t>
            </w:r>
          </w:p>
        </w:tc>
        <w:tc>
          <w:tcPr>
            <w:tcW w:w="0" w:type="auto"/>
          </w:tcPr>
          <w:p w14:paraId="1CAD192E" w14:textId="77777777" w:rsidR="007753A3" w:rsidRPr="0032111F" w:rsidRDefault="007753A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37ABC0AB" w14:textId="77777777" w:rsidR="007753A3" w:rsidRPr="0032111F" w:rsidRDefault="007753A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530B3A7C" w14:textId="77777777" w:rsidR="007753A3" w:rsidRPr="0032111F" w:rsidRDefault="007753A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70CF8322" w14:textId="77777777" w:rsidR="007753A3" w:rsidRPr="0032111F" w:rsidRDefault="007753A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63E69241" w14:textId="77777777" w:rsidR="007753A3" w:rsidRPr="0032111F" w:rsidRDefault="007753A3" w:rsidP="003B568A">
            <w:pPr>
              <w:spacing w:after="160" w:line="259" w:lineRule="auto"/>
              <w:rPr>
                <w:bCs/>
              </w:rPr>
            </w:pPr>
          </w:p>
        </w:tc>
      </w:tr>
      <w:tr w:rsidR="00F434F3" w:rsidRPr="0032111F" w14:paraId="21872430" w14:textId="77777777" w:rsidTr="003B568A">
        <w:tc>
          <w:tcPr>
            <w:tcW w:w="0" w:type="auto"/>
          </w:tcPr>
          <w:p w14:paraId="0F240C7B" w14:textId="5C2D4538" w:rsidR="00F434F3" w:rsidRPr="0032111F" w:rsidRDefault="00F434F3" w:rsidP="003B568A">
            <w:pPr>
              <w:spacing w:after="160" w:line="259" w:lineRule="auto"/>
              <w:rPr>
                <w:b/>
                <w:bCs/>
              </w:rPr>
            </w:pPr>
            <w:r w:rsidRPr="0032111F">
              <w:rPr>
                <w:b/>
                <w:bCs/>
              </w:rPr>
              <w:t xml:space="preserve">Feeling secure in my career </w:t>
            </w:r>
          </w:p>
        </w:tc>
        <w:tc>
          <w:tcPr>
            <w:tcW w:w="0" w:type="auto"/>
          </w:tcPr>
          <w:p w14:paraId="74FF7DEF" w14:textId="77777777" w:rsidR="00F434F3" w:rsidRPr="0032111F" w:rsidRDefault="00F434F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088F1CF5" w14:textId="77777777" w:rsidR="00F434F3" w:rsidRPr="0032111F" w:rsidRDefault="00F434F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7556A277" w14:textId="77777777" w:rsidR="00F434F3" w:rsidRPr="0032111F" w:rsidRDefault="00F434F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17A3A9AB" w14:textId="77777777" w:rsidR="00F434F3" w:rsidRPr="0032111F" w:rsidRDefault="00F434F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7CB0B11A" w14:textId="77777777" w:rsidR="00F434F3" w:rsidRPr="0032111F" w:rsidRDefault="00F434F3" w:rsidP="003B568A">
            <w:pPr>
              <w:spacing w:after="160" w:line="259" w:lineRule="auto"/>
              <w:rPr>
                <w:bCs/>
              </w:rPr>
            </w:pPr>
          </w:p>
        </w:tc>
      </w:tr>
      <w:tr w:rsidR="00F434F3" w:rsidRPr="0032111F" w14:paraId="0B6CA4A0" w14:textId="77777777" w:rsidTr="003B568A">
        <w:tc>
          <w:tcPr>
            <w:tcW w:w="0" w:type="auto"/>
          </w:tcPr>
          <w:p w14:paraId="50CF748D" w14:textId="52388375" w:rsidR="00F434F3" w:rsidRPr="0032111F" w:rsidRDefault="00F434F3" w:rsidP="003B568A">
            <w:pPr>
              <w:spacing w:after="160" w:line="259" w:lineRule="auto"/>
              <w:rPr>
                <w:b/>
                <w:bCs/>
              </w:rPr>
            </w:pPr>
            <w:r w:rsidRPr="0032111F">
              <w:rPr>
                <w:b/>
                <w:bCs/>
              </w:rPr>
              <w:t xml:space="preserve">Owning a large enough home </w:t>
            </w:r>
          </w:p>
        </w:tc>
        <w:tc>
          <w:tcPr>
            <w:tcW w:w="0" w:type="auto"/>
          </w:tcPr>
          <w:p w14:paraId="41B7340B" w14:textId="77777777" w:rsidR="00F434F3" w:rsidRPr="0032111F" w:rsidRDefault="00F434F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2C545646" w14:textId="77777777" w:rsidR="00F434F3" w:rsidRPr="0032111F" w:rsidRDefault="00F434F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3A7E91D3" w14:textId="77777777" w:rsidR="00F434F3" w:rsidRPr="0032111F" w:rsidRDefault="00F434F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24AD0FB0" w14:textId="77777777" w:rsidR="00F434F3" w:rsidRPr="0032111F" w:rsidRDefault="00F434F3" w:rsidP="003B568A">
            <w:pPr>
              <w:spacing w:after="160" w:line="259" w:lineRule="auto"/>
              <w:rPr>
                <w:bCs/>
              </w:rPr>
            </w:pPr>
          </w:p>
        </w:tc>
        <w:tc>
          <w:tcPr>
            <w:tcW w:w="0" w:type="auto"/>
          </w:tcPr>
          <w:p w14:paraId="1E3FAA15" w14:textId="77777777" w:rsidR="00F434F3" w:rsidRPr="0032111F" w:rsidRDefault="00F434F3" w:rsidP="003B568A">
            <w:pPr>
              <w:spacing w:after="160" w:line="259" w:lineRule="auto"/>
              <w:rPr>
                <w:bCs/>
              </w:rPr>
            </w:pPr>
          </w:p>
        </w:tc>
      </w:tr>
    </w:tbl>
    <w:p w14:paraId="2990019D" w14:textId="77777777" w:rsidR="00E50393" w:rsidRPr="0032111F" w:rsidRDefault="00E50393" w:rsidP="00E50393">
      <w:pPr>
        <w:spacing w:after="160" w:line="259" w:lineRule="auto"/>
        <w:rPr>
          <w:bCs/>
          <w:sz w:val="22"/>
          <w:szCs w:val="22"/>
        </w:rPr>
      </w:pPr>
    </w:p>
    <w:p w14:paraId="149AA381" w14:textId="77777777" w:rsidR="00E50393" w:rsidRPr="0032111F" w:rsidRDefault="00E50393" w:rsidP="00E50393">
      <w:pPr>
        <w:spacing w:after="160" w:line="259" w:lineRule="auto"/>
        <w:rPr>
          <w:bCs/>
          <w:sz w:val="22"/>
          <w:szCs w:val="22"/>
        </w:rPr>
      </w:pPr>
      <w:r w:rsidRPr="0032111F">
        <w:rPr>
          <w:bCs/>
          <w:sz w:val="22"/>
          <w:szCs w:val="22"/>
        </w:rPr>
        <w:lastRenderedPageBreak/>
        <w:t>Please leave any comments that you have for the research team : (free text box)</w:t>
      </w:r>
    </w:p>
    <w:p w14:paraId="0B7F3993" w14:textId="77777777" w:rsidR="00E50393" w:rsidRPr="00D6295A" w:rsidRDefault="00E50393" w:rsidP="00E50393">
      <w:pPr>
        <w:spacing w:line="276" w:lineRule="auto"/>
        <w:rPr>
          <w:bCs/>
          <w:sz w:val="22"/>
          <w:szCs w:val="22"/>
        </w:rPr>
      </w:pPr>
      <w:r w:rsidRPr="0032111F">
        <w:rPr>
          <w:bCs/>
          <w:sz w:val="22"/>
          <w:szCs w:val="22"/>
        </w:rPr>
        <w:t>Thank you for taking part.</w:t>
      </w:r>
    </w:p>
    <w:p w14:paraId="2AD0683D" w14:textId="77777777" w:rsidR="00E50393" w:rsidRPr="00D6295A" w:rsidRDefault="00E50393" w:rsidP="00E50393">
      <w:pPr>
        <w:rPr>
          <w:sz w:val="22"/>
          <w:szCs w:val="22"/>
        </w:rPr>
      </w:pPr>
    </w:p>
    <w:p w14:paraId="5F5E58FE" w14:textId="77777777" w:rsidR="00C81F6E" w:rsidRDefault="00720A79"/>
    <w:sectPr w:rsidR="00C81F6E" w:rsidSect="00466C40">
      <w:headerReference w:type="default" r:id="rId6"/>
      <w:footerReference w:type="default" r:id="rId7"/>
      <w:pgSz w:w="11906" w:h="16838"/>
      <w:pgMar w:top="1985" w:right="1440" w:bottom="1440" w:left="1440" w:header="708" w:footer="35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2DA90D" w14:textId="77777777" w:rsidR="00720A79" w:rsidRDefault="00720A79" w:rsidP="00F14401">
      <w:r>
        <w:separator/>
      </w:r>
    </w:p>
  </w:endnote>
  <w:endnote w:type="continuationSeparator" w:id="0">
    <w:p w14:paraId="52B6BBA3" w14:textId="77777777" w:rsidR="00720A79" w:rsidRDefault="00720A79" w:rsidP="00F144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notTrueType/>
    <w:pitch w:val="default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B81556" w14:textId="77777777" w:rsidR="00453302" w:rsidRPr="00A73D2A" w:rsidRDefault="00720A79" w:rsidP="00010B3F">
    <w:pPr>
      <w:pStyle w:val="Footer"/>
      <w:tabs>
        <w:tab w:val="clear" w:pos="8306"/>
        <w:tab w:val="right" w:pos="8640"/>
      </w:tabs>
      <w:rPr>
        <w:rFonts w:asciiTheme="minorHAnsi" w:hAnsiTheme="minorHAnsi" w:cstheme="minorHAnsi"/>
        <w:sz w:val="16"/>
        <w:szCs w:val="16"/>
      </w:rPr>
    </w:pPr>
  </w:p>
  <w:sdt>
    <w:sdtPr>
      <w:rPr>
        <w:rFonts w:asciiTheme="minorHAnsi" w:hAnsiTheme="minorHAnsi" w:cstheme="minorHAnsi"/>
        <w:sz w:val="16"/>
        <w:szCs w:val="16"/>
      </w:rPr>
      <w:id w:val="850447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174D99" w14:textId="77777777" w:rsidR="004549E6" w:rsidRPr="00A73D2A" w:rsidRDefault="00304BF5" w:rsidP="004549E6">
        <w:pPr>
          <w:pStyle w:val="Footer"/>
          <w:jc w:val="right"/>
          <w:rPr>
            <w:rFonts w:asciiTheme="minorHAnsi" w:hAnsiTheme="minorHAnsi" w:cstheme="minorHAnsi"/>
            <w:noProof/>
            <w:sz w:val="16"/>
            <w:szCs w:val="16"/>
          </w:rPr>
        </w:pPr>
        <w:r w:rsidRPr="00A73D2A">
          <w:rPr>
            <w:rFonts w:asciiTheme="minorHAnsi" w:hAnsiTheme="minorHAnsi" w:cstheme="minorHAnsi"/>
            <w:sz w:val="16"/>
            <w:szCs w:val="16"/>
          </w:rPr>
          <w:fldChar w:fldCharType="begin"/>
        </w:r>
        <w:r w:rsidRPr="00A73D2A">
          <w:rPr>
            <w:rFonts w:asciiTheme="minorHAnsi" w:hAnsiTheme="minorHAnsi" w:cstheme="minorHAnsi"/>
            <w:sz w:val="16"/>
            <w:szCs w:val="16"/>
          </w:rPr>
          <w:instrText xml:space="preserve"> PAGE   \* MERGEFORMAT </w:instrText>
        </w:r>
        <w:r w:rsidRPr="00A73D2A">
          <w:rPr>
            <w:rFonts w:asciiTheme="minorHAnsi" w:hAnsiTheme="minorHAnsi" w:cstheme="minorHAnsi"/>
            <w:sz w:val="16"/>
            <w:szCs w:val="16"/>
          </w:rPr>
          <w:fldChar w:fldCharType="separate"/>
        </w:r>
        <w:r w:rsidRPr="00A73D2A">
          <w:rPr>
            <w:rFonts w:asciiTheme="minorHAnsi" w:hAnsiTheme="minorHAnsi" w:cstheme="minorHAnsi"/>
            <w:noProof/>
            <w:sz w:val="16"/>
            <w:szCs w:val="16"/>
          </w:rPr>
          <w:t>5</w:t>
        </w:r>
        <w:r w:rsidRPr="00A73D2A">
          <w:rPr>
            <w:rFonts w:asciiTheme="minorHAnsi" w:hAnsiTheme="minorHAnsi" w:cstheme="minorHAnsi"/>
            <w:noProof/>
            <w:sz w:val="16"/>
            <w:szCs w:val="16"/>
          </w:rPr>
          <w:fldChar w:fldCharType="end"/>
        </w:r>
      </w:p>
      <w:p w14:paraId="2C08B9C1" w14:textId="5756C196" w:rsidR="004549E6" w:rsidRPr="00E20F92" w:rsidRDefault="00304BF5" w:rsidP="004549E6">
        <w:pPr>
          <w:pStyle w:val="Footer"/>
          <w:rPr>
            <w:rFonts w:asciiTheme="minorHAnsi" w:hAnsiTheme="minorHAnsi" w:cstheme="minorHAnsi"/>
            <w:sz w:val="16"/>
            <w:szCs w:val="16"/>
            <w:lang w:val="en-GB"/>
          </w:rPr>
        </w:pPr>
        <w:r w:rsidRPr="00A73D2A">
          <w:rPr>
            <w:rFonts w:asciiTheme="minorHAnsi" w:hAnsiTheme="minorHAnsi" w:cstheme="minorHAnsi"/>
            <w:sz w:val="16"/>
            <w:szCs w:val="16"/>
            <w:lang w:val="en-GB"/>
          </w:rPr>
          <w:t>ICREC</w:t>
        </w:r>
        <w:r w:rsidRPr="00A73D2A">
          <w:rPr>
            <w:rFonts w:asciiTheme="minorHAnsi" w:hAnsiTheme="minorHAnsi" w:cstheme="minorHAnsi"/>
            <w:sz w:val="16"/>
            <w:szCs w:val="16"/>
          </w:rPr>
          <w:t xml:space="preserve"> </w:t>
        </w:r>
        <w:r w:rsidRPr="00A73D2A">
          <w:rPr>
            <w:rFonts w:asciiTheme="minorHAnsi" w:hAnsiTheme="minorHAnsi" w:cstheme="minorHAnsi"/>
            <w:sz w:val="16"/>
            <w:szCs w:val="16"/>
            <w:lang w:val="en-GB"/>
          </w:rPr>
          <w:t>Participant Information Sheet</w:t>
        </w:r>
        <w:r w:rsidRPr="00A73D2A">
          <w:rPr>
            <w:rFonts w:asciiTheme="minorHAnsi" w:hAnsiTheme="minorHAnsi" w:cstheme="minorHAnsi"/>
            <w:sz w:val="16"/>
            <w:szCs w:val="16"/>
          </w:rPr>
          <w:t>, version 1</w:t>
        </w:r>
        <w:r w:rsidRPr="00A73D2A">
          <w:rPr>
            <w:rFonts w:asciiTheme="minorHAnsi" w:hAnsiTheme="minorHAnsi" w:cstheme="minorHAnsi"/>
            <w:sz w:val="16"/>
            <w:szCs w:val="16"/>
            <w:lang w:val="en-GB"/>
          </w:rPr>
          <w:t>.</w:t>
        </w:r>
        <w:r>
          <w:rPr>
            <w:rFonts w:asciiTheme="minorHAnsi" w:hAnsiTheme="minorHAnsi" w:cstheme="minorHAnsi"/>
            <w:sz w:val="16"/>
            <w:szCs w:val="16"/>
            <w:lang w:val="en-GB"/>
          </w:rPr>
          <w:t>9</w:t>
        </w:r>
        <w:r w:rsidRPr="00A73D2A">
          <w:rPr>
            <w:rFonts w:asciiTheme="minorHAnsi" w:hAnsiTheme="minorHAnsi" w:cstheme="minorHAnsi"/>
            <w:sz w:val="16"/>
            <w:szCs w:val="16"/>
          </w:rPr>
          <w:t xml:space="preserve">, </w:t>
        </w:r>
        <w:r>
          <w:rPr>
            <w:rFonts w:asciiTheme="minorHAnsi" w:hAnsiTheme="minorHAnsi" w:cstheme="minorHAnsi"/>
            <w:sz w:val="16"/>
            <w:szCs w:val="16"/>
            <w:lang w:val="en-GB"/>
          </w:rPr>
          <w:t>February</w:t>
        </w:r>
        <w:r w:rsidRPr="00A73D2A">
          <w:rPr>
            <w:rFonts w:asciiTheme="minorHAnsi" w:hAnsiTheme="minorHAnsi" w:cstheme="minorHAnsi"/>
            <w:sz w:val="16"/>
            <w:szCs w:val="16"/>
          </w:rPr>
          <w:t xml:space="preserve"> 20</w:t>
        </w:r>
        <w:r>
          <w:rPr>
            <w:rFonts w:asciiTheme="minorHAnsi" w:hAnsiTheme="minorHAnsi" w:cstheme="minorHAnsi"/>
            <w:sz w:val="16"/>
            <w:szCs w:val="16"/>
            <w:lang w:val="en-GB"/>
          </w:rPr>
          <w:t>2</w:t>
        </w:r>
        <w:r w:rsidR="00F14401">
          <w:rPr>
            <w:rFonts w:asciiTheme="minorHAnsi" w:hAnsiTheme="minorHAnsi" w:cstheme="minorHAnsi"/>
            <w:sz w:val="16"/>
            <w:szCs w:val="16"/>
            <w:lang w:val="en-GB"/>
          </w:rPr>
          <w:t>4</w:t>
        </w:r>
        <w:r w:rsidRPr="00A73D2A">
          <w:rPr>
            <w:rFonts w:asciiTheme="minorHAnsi" w:hAnsiTheme="minorHAnsi" w:cstheme="minorHAnsi"/>
            <w:sz w:val="16"/>
            <w:szCs w:val="16"/>
          </w:rPr>
          <w:t xml:space="preserve"> </w:t>
        </w:r>
        <w:r w:rsidRPr="00A73D2A">
          <w:rPr>
            <w:rFonts w:asciiTheme="minorHAnsi" w:hAnsiTheme="minorHAnsi" w:cstheme="minorHAnsi"/>
            <w:sz w:val="16"/>
            <w:szCs w:val="16"/>
          </w:rPr>
          <w:tab/>
          <w:t xml:space="preserve">Version </w:t>
        </w:r>
        <w:r>
          <w:rPr>
            <w:rFonts w:asciiTheme="minorHAnsi" w:hAnsiTheme="minorHAnsi" w:cstheme="minorHAnsi"/>
            <w:sz w:val="16"/>
            <w:szCs w:val="16"/>
            <w:lang w:val="en-GB"/>
          </w:rPr>
          <w:t>1.1</w:t>
        </w:r>
      </w:p>
      <w:p w14:paraId="65CAEC6A" w14:textId="77777777" w:rsidR="004549E6" w:rsidRPr="00E20F92" w:rsidRDefault="00304BF5" w:rsidP="004549E6">
        <w:pPr>
          <w:pStyle w:val="Footer"/>
          <w:tabs>
            <w:tab w:val="left" w:pos="5220"/>
          </w:tabs>
          <w:rPr>
            <w:rFonts w:asciiTheme="minorHAnsi" w:hAnsiTheme="minorHAnsi" w:cstheme="minorHAnsi"/>
            <w:sz w:val="16"/>
            <w:szCs w:val="16"/>
            <w:lang w:val="en-GB"/>
          </w:rPr>
        </w:pPr>
        <w:r w:rsidRPr="00A73D2A">
          <w:rPr>
            <w:rFonts w:asciiTheme="minorHAnsi" w:hAnsiTheme="minorHAnsi" w:cstheme="minorHAnsi"/>
            <w:sz w:val="16"/>
            <w:szCs w:val="16"/>
          </w:rPr>
          <w:t xml:space="preserve">© Imperial College of Science, Technology and Medicine </w:t>
        </w:r>
        <w:r w:rsidRPr="00A73D2A">
          <w:rPr>
            <w:rFonts w:asciiTheme="minorHAnsi" w:hAnsiTheme="minorHAnsi" w:cstheme="minorHAnsi"/>
            <w:sz w:val="16"/>
            <w:szCs w:val="16"/>
          </w:rPr>
          <w:tab/>
        </w:r>
        <w:r w:rsidRPr="00A73D2A">
          <w:rPr>
            <w:rFonts w:asciiTheme="minorHAnsi" w:hAnsiTheme="minorHAnsi" w:cstheme="minorHAnsi"/>
            <w:sz w:val="16"/>
            <w:szCs w:val="16"/>
          </w:rPr>
          <w:tab/>
        </w:r>
        <w:r>
          <w:rPr>
            <w:rFonts w:asciiTheme="minorHAnsi" w:hAnsiTheme="minorHAnsi" w:cstheme="minorHAnsi"/>
            <w:sz w:val="16"/>
            <w:szCs w:val="16"/>
          </w:rPr>
          <w:tab/>
        </w:r>
        <w:r w:rsidRPr="00A73D2A">
          <w:rPr>
            <w:rFonts w:asciiTheme="minorHAnsi" w:hAnsiTheme="minorHAnsi" w:cstheme="minorHAnsi"/>
            <w:sz w:val="16"/>
            <w:szCs w:val="16"/>
          </w:rPr>
          <w:t>Date</w:t>
        </w:r>
        <w:r>
          <w:rPr>
            <w:rFonts w:asciiTheme="minorHAnsi" w:hAnsiTheme="minorHAnsi" w:cstheme="minorHAnsi"/>
            <w:sz w:val="16"/>
            <w:szCs w:val="16"/>
            <w:lang w:val="en-GB"/>
          </w:rPr>
          <w:t>:08</w:t>
        </w:r>
        <w:r w:rsidRPr="00A73D2A">
          <w:rPr>
            <w:rFonts w:asciiTheme="minorHAnsi" w:hAnsiTheme="minorHAnsi" w:cstheme="minorHAnsi"/>
            <w:sz w:val="16"/>
            <w:szCs w:val="16"/>
          </w:rPr>
          <w:t>/</w:t>
        </w:r>
        <w:r>
          <w:rPr>
            <w:rFonts w:asciiTheme="minorHAnsi" w:hAnsiTheme="minorHAnsi" w:cstheme="minorHAnsi"/>
            <w:sz w:val="16"/>
            <w:szCs w:val="16"/>
            <w:lang w:val="en-GB"/>
          </w:rPr>
          <w:t>20</w:t>
        </w:r>
      </w:p>
      <w:p w14:paraId="34DC8D67" w14:textId="77777777" w:rsidR="004549E6" w:rsidRDefault="00720A79" w:rsidP="004549E6">
        <w:pPr>
          <w:pStyle w:val="Footer"/>
          <w:jc w:val="right"/>
          <w:rPr>
            <w:noProof/>
          </w:rPr>
        </w:pPr>
      </w:p>
    </w:sdtContent>
  </w:sdt>
  <w:p w14:paraId="0C297BAB" w14:textId="77777777" w:rsidR="00453302" w:rsidRPr="00C0534A" w:rsidRDefault="00304BF5" w:rsidP="00010B3F">
    <w:pPr>
      <w:pStyle w:val="Footer"/>
      <w:rPr>
        <w:rFonts w:ascii="Arial" w:hAnsi="Arial" w:cs="Arial"/>
        <w:color w:val="808080"/>
        <w:sz w:val="20"/>
        <w:szCs w:val="20"/>
      </w:rPr>
    </w:pPr>
    <w:r w:rsidRPr="00C0534A">
      <w:rPr>
        <w:rFonts w:ascii="Arial" w:hAnsi="Arial" w:cs="Arial"/>
        <w:color w:val="808080"/>
        <w:sz w:val="20"/>
        <w:szCs w:val="20"/>
      </w:rPr>
      <w:tab/>
    </w:r>
  </w:p>
  <w:p w14:paraId="2E79FB08" w14:textId="77777777" w:rsidR="00453302" w:rsidRDefault="00720A79">
    <w:pPr>
      <w:pStyle w:val="Footer"/>
    </w:pPr>
  </w:p>
  <w:p w14:paraId="18A02652" w14:textId="77777777" w:rsidR="00453302" w:rsidRDefault="00720A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ED4FE5" w14:textId="77777777" w:rsidR="00720A79" w:rsidRDefault="00720A79" w:rsidP="00F14401">
      <w:r>
        <w:separator/>
      </w:r>
    </w:p>
  </w:footnote>
  <w:footnote w:type="continuationSeparator" w:id="0">
    <w:p w14:paraId="1AF7E9A3" w14:textId="77777777" w:rsidR="00720A79" w:rsidRDefault="00720A79" w:rsidP="00F1440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3BA99B" w14:textId="77777777" w:rsidR="001F387A" w:rsidRDefault="00720A79">
    <w:pPr>
      <w:pStyle w:val="Header"/>
    </w:pPr>
  </w:p>
  <w:p w14:paraId="43E650B0" w14:textId="77777777" w:rsidR="001F387A" w:rsidRDefault="00720A79">
    <w:pPr>
      <w:pStyle w:val="Header"/>
    </w:pPr>
  </w:p>
  <w:p w14:paraId="75B23E4F" w14:textId="77777777" w:rsidR="001F387A" w:rsidRDefault="00720A79">
    <w:pPr>
      <w:pStyle w:val="Header"/>
    </w:pPr>
  </w:p>
  <w:p w14:paraId="520D5CC0" w14:textId="77777777" w:rsidR="00453302" w:rsidRDefault="00304BF5">
    <w:pPr>
      <w:pStyle w:val="Header"/>
    </w:pPr>
    <w:r>
      <w:rPr>
        <w:noProof/>
        <w:lang w:val="en-GB" w:eastAsia="en-GB"/>
      </w:rPr>
      <w:drawing>
        <wp:anchor distT="0" distB="0" distL="114300" distR="114300" simplePos="0" relativeHeight="251659264" behindDoc="0" locked="0" layoutInCell="1" allowOverlap="1" wp14:anchorId="13962C1D" wp14:editId="03270458">
          <wp:simplePos x="0" y="0"/>
          <wp:positionH relativeFrom="page">
            <wp:posOffset>914400</wp:posOffset>
          </wp:positionH>
          <wp:positionV relativeFrom="page">
            <wp:posOffset>448945</wp:posOffset>
          </wp:positionV>
          <wp:extent cx="2520000" cy="622800"/>
          <wp:effectExtent l="0" t="0" r="0" b="6350"/>
          <wp:wrapNone/>
          <wp:docPr id="6" name="Picture 6" descr="click to enlarge">
            <a:hlinkClick xmlns:a="http://schemas.openxmlformats.org/drawingml/2006/main" r:id="rId1"/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click to enlarge">
                    <a:hlinkClick r:id="rId1"/>
                  </pic:cNvPr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520000" cy="6228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393"/>
    <w:rsid w:val="000001F6"/>
    <w:rsid w:val="00005323"/>
    <w:rsid w:val="00007069"/>
    <w:rsid w:val="00013BBF"/>
    <w:rsid w:val="00033195"/>
    <w:rsid w:val="000C36E0"/>
    <w:rsid w:val="000D253A"/>
    <w:rsid w:val="00117A9A"/>
    <w:rsid w:val="00135A2E"/>
    <w:rsid w:val="00151DC2"/>
    <w:rsid w:val="00156379"/>
    <w:rsid w:val="00174F09"/>
    <w:rsid w:val="001E0AA3"/>
    <w:rsid w:val="001F333E"/>
    <w:rsid w:val="00203E39"/>
    <w:rsid w:val="00213FDE"/>
    <w:rsid w:val="002159B4"/>
    <w:rsid w:val="00226B1A"/>
    <w:rsid w:val="00231E1E"/>
    <w:rsid w:val="002447FB"/>
    <w:rsid w:val="00286E57"/>
    <w:rsid w:val="002D4BE6"/>
    <w:rsid w:val="002D6741"/>
    <w:rsid w:val="002E1908"/>
    <w:rsid w:val="002E4159"/>
    <w:rsid w:val="00304BF5"/>
    <w:rsid w:val="00316907"/>
    <w:rsid w:val="0032111F"/>
    <w:rsid w:val="00334142"/>
    <w:rsid w:val="00344C6A"/>
    <w:rsid w:val="00377676"/>
    <w:rsid w:val="00382882"/>
    <w:rsid w:val="003C55E3"/>
    <w:rsid w:val="00406D76"/>
    <w:rsid w:val="004123EE"/>
    <w:rsid w:val="004442B5"/>
    <w:rsid w:val="00446E31"/>
    <w:rsid w:val="0047297B"/>
    <w:rsid w:val="004B6511"/>
    <w:rsid w:val="004C420D"/>
    <w:rsid w:val="00531C83"/>
    <w:rsid w:val="00557F47"/>
    <w:rsid w:val="00566E3D"/>
    <w:rsid w:val="00572B35"/>
    <w:rsid w:val="0058067F"/>
    <w:rsid w:val="005B2BE0"/>
    <w:rsid w:val="005C2640"/>
    <w:rsid w:val="005C5160"/>
    <w:rsid w:val="005F50C9"/>
    <w:rsid w:val="00631574"/>
    <w:rsid w:val="0068491A"/>
    <w:rsid w:val="00684F11"/>
    <w:rsid w:val="006B4606"/>
    <w:rsid w:val="006C0A97"/>
    <w:rsid w:val="006C152C"/>
    <w:rsid w:val="006E20A8"/>
    <w:rsid w:val="006F16CC"/>
    <w:rsid w:val="006F7FDC"/>
    <w:rsid w:val="007048BB"/>
    <w:rsid w:val="00707B0E"/>
    <w:rsid w:val="00710EB1"/>
    <w:rsid w:val="00720A79"/>
    <w:rsid w:val="00722789"/>
    <w:rsid w:val="00725367"/>
    <w:rsid w:val="007753A3"/>
    <w:rsid w:val="007805EB"/>
    <w:rsid w:val="007C4C34"/>
    <w:rsid w:val="007D2A06"/>
    <w:rsid w:val="007F41C9"/>
    <w:rsid w:val="007F7C99"/>
    <w:rsid w:val="00834DB4"/>
    <w:rsid w:val="00891246"/>
    <w:rsid w:val="008931F2"/>
    <w:rsid w:val="008F6830"/>
    <w:rsid w:val="009076EC"/>
    <w:rsid w:val="009319DF"/>
    <w:rsid w:val="0093358D"/>
    <w:rsid w:val="009447D2"/>
    <w:rsid w:val="0095192C"/>
    <w:rsid w:val="00954C6A"/>
    <w:rsid w:val="00975E3B"/>
    <w:rsid w:val="009A2F81"/>
    <w:rsid w:val="009B5A9A"/>
    <w:rsid w:val="009D6F42"/>
    <w:rsid w:val="009E6C27"/>
    <w:rsid w:val="009F0781"/>
    <w:rsid w:val="00A02FAC"/>
    <w:rsid w:val="00A15AD2"/>
    <w:rsid w:val="00A622B4"/>
    <w:rsid w:val="00A72621"/>
    <w:rsid w:val="00A76944"/>
    <w:rsid w:val="00A80A0C"/>
    <w:rsid w:val="00AA0AEC"/>
    <w:rsid w:val="00AA2845"/>
    <w:rsid w:val="00AA7983"/>
    <w:rsid w:val="00AF4A7C"/>
    <w:rsid w:val="00AF4D72"/>
    <w:rsid w:val="00B144BE"/>
    <w:rsid w:val="00B277DA"/>
    <w:rsid w:val="00B27CA7"/>
    <w:rsid w:val="00B31F6F"/>
    <w:rsid w:val="00B51BA6"/>
    <w:rsid w:val="00B571CA"/>
    <w:rsid w:val="00B849D2"/>
    <w:rsid w:val="00B965E6"/>
    <w:rsid w:val="00BA18E6"/>
    <w:rsid w:val="00BA44FB"/>
    <w:rsid w:val="00BA4746"/>
    <w:rsid w:val="00BB56E6"/>
    <w:rsid w:val="00BB6057"/>
    <w:rsid w:val="00BC2BD4"/>
    <w:rsid w:val="00C10C5B"/>
    <w:rsid w:val="00C15756"/>
    <w:rsid w:val="00C566E5"/>
    <w:rsid w:val="00CC4CAA"/>
    <w:rsid w:val="00CE4E32"/>
    <w:rsid w:val="00D147F6"/>
    <w:rsid w:val="00D25220"/>
    <w:rsid w:val="00D32BF5"/>
    <w:rsid w:val="00D67EE8"/>
    <w:rsid w:val="00D76547"/>
    <w:rsid w:val="00E014D5"/>
    <w:rsid w:val="00E34AFF"/>
    <w:rsid w:val="00E50393"/>
    <w:rsid w:val="00E5735C"/>
    <w:rsid w:val="00E73E53"/>
    <w:rsid w:val="00EC0AD6"/>
    <w:rsid w:val="00EE578F"/>
    <w:rsid w:val="00EF0DBE"/>
    <w:rsid w:val="00F14401"/>
    <w:rsid w:val="00F2196A"/>
    <w:rsid w:val="00F434F3"/>
    <w:rsid w:val="00F66BD4"/>
    <w:rsid w:val="00F77BE1"/>
    <w:rsid w:val="00F865B1"/>
    <w:rsid w:val="00F878D0"/>
    <w:rsid w:val="00FA2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E92F92"/>
  <w15:chartTrackingRefBased/>
  <w15:docId w15:val="{DECFB1DA-AEBE-5F46-9C1D-DDC9B67A2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03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2FA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FAC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50393"/>
    <w:pPr>
      <w:tabs>
        <w:tab w:val="center" w:pos="4153"/>
        <w:tab w:val="right" w:pos="8306"/>
      </w:tabs>
    </w:pPr>
    <w:rPr>
      <w:rFonts w:ascii="Times New Roman" w:eastAsia="Times New Roman" w:hAnsi="Times New Roman" w:cs="Times New Roman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E50393"/>
    <w:rPr>
      <w:rFonts w:ascii="Times New Roman" w:eastAsia="Times New Roman" w:hAnsi="Times New Roman" w:cs="Times New Roman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E50393"/>
    <w:pPr>
      <w:tabs>
        <w:tab w:val="center" w:pos="4153"/>
        <w:tab w:val="right" w:pos="8306"/>
      </w:tabs>
    </w:pPr>
    <w:rPr>
      <w:rFonts w:ascii="Times New Roman" w:eastAsia="Times New Roman" w:hAnsi="Times New Roman" w:cs="Times New Roman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E50393"/>
    <w:rPr>
      <w:rFonts w:ascii="Times New Roman" w:eastAsia="Times New Roman" w:hAnsi="Times New Roman" w:cs="Times New Roman"/>
      <w:lang w:val="x-none" w:eastAsia="x-none"/>
    </w:rPr>
  </w:style>
  <w:style w:type="table" w:styleId="TableGrid">
    <w:name w:val="Table Grid"/>
    <w:basedOn w:val="TableNormal"/>
    <w:uiPriority w:val="39"/>
    <w:rsid w:val="00E5039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50393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BC2BD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391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1.jpeg"/><Relationship Id="rId1" Type="http://schemas.openxmlformats.org/officeDocument/2006/relationships/hyperlink" Target="http://www.cell.com/content/curre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776</Words>
  <Characters>442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raine kasaven</dc:creator>
  <cp:keywords/>
  <dc:description/>
  <cp:lastModifiedBy>lorraine kasaven</cp:lastModifiedBy>
  <cp:revision>3</cp:revision>
  <dcterms:created xsi:type="dcterms:W3CDTF">2024-04-18T15:21:00Z</dcterms:created>
  <dcterms:modified xsi:type="dcterms:W3CDTF">2024-05-02T14:04:00Z</dcterms:modified>
</cp:coreProperties>
</file>